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5"/>
        <w:gridCol w:w="1568"/>
        <w:gridCol w:w="1520"/>
        <w:gridCol w:w="1520"/>
        <w:gridCol w:w="1520"/>
      </w:tblGrid>
      <w:tr w:rsidR="00143650" w:rsidRPr="00143650" w14:paraId="4DA0CDAF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179762C4" w14:textId="77777777" w:rsidR="00143650" w:rsidRPr="00143650" w:rsidRDefault="00143650">
            <w:r w:rsidRPr="00143650">
              <w:t>Destrieux Parcel</w:t>
            </w:r>
          </w:p>
        </w:tc>
        <w:tc>
          <w:tcPr>
            <w:tcW w:w="1568" w:type="dxa"/>
            <w:noWrap/>
            <w:hideMark/>
          </w:tcPr>
          <w:p w14:paraId="25B4BC7E" w14:textId="77777777" w:rsidR="00143650" w:rsidRPr="00143650" w:rsidRDefault="00143650">
            <w:r w:rsidRPr="00143650">
              <w:t>System</w:t>
            </w:r>
          </w:p>
        </w:tc>
        <w:tc>
          <w:tcPr>
            <w:tcW w:w="1520" w:type="dxa"/>
            <w:noWrap/>
            <w:hideMark/>
          </w:tcPr>
          <w:p w14:paraId="21AFE599" w14:textId="77777777" w:rsidR="00143650" w:rsidRPr="00143650" w:rsidRDefault="00143650">
            <w:r w:rsidRPr="00143650">
              <w:t>X coord (MNI)</w:t>
            </w:r>
          </w:p>
        </w:tc>
        <w:tc>
          <w:tcPr>
            <w:tcW w:w="1520" w:type="dxa"/>
            <w:noWrap/>
            <w:hideMark/>
          </w:tcPr>
          <w:p w14:paraId="7407DE6B" w14:textId="77777777" w:rsidR="00143650" w:rsidRPr="00143650" w:rsidRDefault="00143650">
            <w:r w:rsidRPr="00143650">
              <w:t>Y coord (MNI)</w:t>
            </w:r>
          </w:p>
        </w:tc>
        <w:tc>
          <w:tcPr>
            <w:tcW w:w="1520" w:type="dxa"/>
            <w:noWrap/>
            <w:hideMark/>
          </w:tcPr>
          <w:p w14:paraId="6CECA5C8" w14:textId="77777777" w:rsidR="00143650" w:rsidRPr="00143650" w:rsidRDefault="00143650">
            <w:r w:rsidRPr="00143650">
              <w:t>Z coord (MNI)</w:t>
            </w:r>
          </w:p>
        </w:tc>
      </w:tr>
      <w:tr w:rsidR="00143650" w:rsidRPr="00143650" w14:paraId="4FC4A78F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2CFF9F4C" w14:textId="77777777" w:rsidR="00143650" w:rsidRPr="00143650" w:rsidRDefault="00143650">
            <w:r w:rsidRPr="00143650">
              <w:t>G_oc-temp_lat-fusifor L</w:t>
            </w:r>
          </w:p>
        </w:tc>
        <w:tc>
          <w:tcPr>
            <w:tcW w:w="1568" w:type="dxa"/>
            <w:noWrap/>
            <w:hideMark/>
          </w:tcPr>
          <w:p w14:paraId="658EEF96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378A4A8C" w14:textId="77777777" w:rsidR="00143650" w:rsidRPr="00143650" w:rsidRDefault="00143650" w:rsidP="00143650">
            <w:r w:rsidRPr="00143650">
              <w:t>-35.646</w:t>
            </w:r>
          </w:p>
        </w:tc>
        <w:tc>
          <w:tcPr>
            <w:tcW w:w="1520" w:type="dxa"/>
            <w:noWrap/>
            <w:hideMark/>
          </w:tcPr>
          <w:p w14:paraId="4F5ABCC4" w14:textId="77777777" w:rsidR="00143650" w:rsidRPr="00143650" w:rsidRDefault="00143650" w:rsidP="00143650">
            <w:r w:rsidRPr="00143650">
              <w:t>-53.889</w:t>
            </w:r>
          </w:p>
        </w:tc>
        <w:tc>
          <w:tcPr>
            <w:tcW w:w="1520" w:type="dxa"/>
            <w:noWrap/>
            <w:hideMark/>
          </w:tcPr>
          <w:p w14:paraId="67089839" w14:textId="77777777" w:rsidR="00143650" w:rsidRPr="00143650" w:rsidRDefault="00143650" w:rsidP="00143650">
            <w:r w:rsidRPr="00143650">
              <w:t>-17.966</w:t>
            </w:r>
          </w:p>
        </w:tc>
      </w:tr>
      <w:tr w:rsidR="00143650" w:rsidRPr="00143650" w14:paraId="3527B263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465D0585" w14:textId="77777777" w:rsidR="00143650" w:rsidRPr="00143650" w:rsidRDefault="00143650">
            <w:r w:rsidRPr="00143650">
              <w:t>G_oc-temp_lat-fusifor R</w:t>
            </w:r>
          </w:p>
        </w:tc>
        <w:tc>
          <w:tcPr>
            <w:tcW w:w="1568" w:type="dxa"/>
            <w:noWrap/>
            <w:hideMark/>
          </w:tcPr>
          <w:p w14:paraId="79A9A0B8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7B87B823" w14:textId="77777777" w:rsidR="00143650" w:rsidRPr="00143650" w:rsidRDefault="00143650" w:rsidP="00143650">
            <w:r w:rsidRPr="00143650">
              <w:t>34.63</w:t>
            </w:r>
          </w:p>
        </w:tc>
        <w:tc>
          <w:tcPr>
            <w:tcW w:w="1520" w:type="dxa"/>
            <w:noWrap/>
            <w:hideMark/>
          </w:tcPr>
          <w:p w14:paraId="20B01C50" w14:textId="77777777" w:rsidR="00143650" w:rsidRPr="00143650" w:rsidRDefault="00143650" w:rsidP="00143650">
            <w:r w:rsidRPr="00143650">
              <w:t>-52.534</w:t>
            </w:r>
          </w:p>
        </w:tc>
        <w:tc>
          <w:tcPr>
            <w:tcW w:w="1520" w:type="dxa"/>
            <w:noWrap/>
            <w:hideMark/>
          </w:tcPr>
          <w:p w14:paraId="1F3AFDCF" w14:textId="77777777" w:rsidR="00143650" w:rsidRPr="00143650" w:rsidRDefault="00143650" w:rsidP="00143650">
            <w:r w:rsidRPr="00143650">
              <w:t>-17.037</w:t>
            </w:r>
          </w:p>
        </w:tc>
      </w:tr>
      <w:tr w:rsidR="00143650" w:rsidRPr="00143650" w14:paraId="2202C497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4EF33EAE" w14:textId="77777777" w:rsidR="00143650" w:rsidRPr="00143650" w:rsidRDefault="00143650">
            <w:r w:rsidRPr="00143650">
              <w:t>G_oc-temp_med-Lingual R</w:t>
            </w:r>
          </w:p>
        </w:tc>
        <w:tc>
          <w:tcPr>
            <w:tcW w:w="1568" w:type="dxa"/>
            <w:noWrap/>
            <w:hideMark/>
          </w:tcPr>
          <w:p w14:paraId="64B87452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13536933" w14:textId="77777777" w:rsidR="00143650" w:rsidRPr="00143650" w:rsidRDefault="00143650" w:rsidP="00143650">
            <w:r w:rsidRPr="00143650">
              <w:t>12.425</w:t>
            </w:r>
          </w:p>
        </w:tc>
        <w:tc>
          <w:tcPr>
            <w:tcW w:w="1520" w:type="dxa"/>
            <w:noWrap/>
            <w:hideMark/>
          </w:tcPr>
          <w:p w14:paraId="01F7833A" w14:textId="77777777" w:rsidR="00143650" w:rsidRPr="00143650" w:rsidRDefault="00143650" w:rsidP="00143650">
            <w:r w:rsidRPr="00143650">
              <w:t>-67.656</w:t>
            </w:r>
          </w:p>
        </w:tc>
        <w:tc>
          <w:tcPr>
            <w:tcW w:w="1520" w:type="dxa"/>
            <w:noWrap/>
            <w:hideMark/>
          </w:tcPr>
          <w:p w14:paraId="0F71F64E" w14:textId="77777777" w:rsidR="00143650" w:rsidRPr="00143650" w:rsidRDefault="00143650" w:rsidP="00143650">
            <w:r w:rsidRPr="00143650">
              <w:t>-4.46</w:t>
            </w:r>
          </w:p>
        </w:tc>
      </w:tr>
      <w:tr w:rsidR="00143650" w:rsidRPr="00143650" w14:paraId="4942F78D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F3C8C73" w14:textId="77777777" w:rsidR="00143650" w:rsidRPr="00143650" w:rsidRDefault="00143650">
            <w:r w:rsidRPr="00143650">
              <w:t>G_occipital_middle L</w:t>
            </w:r>
          </w:p>
        </w:tc>
        <w:tc>
          <w:tcPr>
            <w:tcW w:w="1568" w:type="dxa"/>
            <w:noWrap/>
            <w:hideMark/>
          </w:tcPr>
          <w:p w14:paraId="30E50F70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5E8E1899" w14:textId="77777777" w:rsidR="00143650" w:rsidRPr="00143650" w:rsidRDefault="00143650" w:rsidP="00143650">
            <w:r w:rsidRPr="00143650">
              <w:t>-39.239</w:t>
            </w:r>
          </w:p>
        </w:tc>
        <w:tc>
          <w:tcPr>
            <w:tcW w:w="1520" w:type="dxa"/>
            <w:noWrap/>
            <w:hideMark/>
          </w:tcPr>
          <w:p w14:paraId="0C52886A" w14:textId="77777777" w:rsidR="00143650" w:rsidRPr="00143650" w:rsidRDefault="00143650" w:rsidP="00143650">
            <w:r w:rsidRPr="00143650">
              <w:t>-82.374</w:t>
            </w:r>
          </w:p>
        </w:tc>
        <w:tc>
          <w:tcPr>
            <w:tcW w:w="1520" w:type="dxa"/>
            <w:noWrap/>
            <w:hideMark/>
          </w:tcPr>
          <w:p w14:paraId="55481463" w14:textId="77777777" w:rsidR="00143650" w:rsidRPr="00143650" w:rsidRDefault="00143650" w:rsidP="00143650">
            <w:r w:rsidRPr="00143650">
              <w:t>11.232</w:t>
            </w:r>
          </w:p>
        </w:tc>
      </w:tr>
      <w:tr w:rsidR="00143650" w:rsidRPr="00143650" w14:paraId="1587BF17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291FB10B" w14:textId="77777777" w:rsidR="00143650" w:rsidRPr="00143650" w:rsidRDefault="00143650">
            <w:r w:rsidRPr="00143650">
              <w:t>G_occipital_middle R</w:t>
            </w:r>
          </w:p>
        </w:tc>
        <w:tc>
          <w:tcPr>
            <w:tcW w:w="1568" w:type="dxa"/>
            <w:noWrap/>
            <w:hideMark/>
          </w:tcPr>
          <w:p w14:paraId="3FD7BE26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52A698C3" w14:textId="77777777" w:rsidR="00143650" w:rsidRPr="00143650" w:rsidRDefault="00143650" w:rsidP="00143650">
            <w:r w:rsidRPr="00143650">
              <w:t>40.033</w:t>
            </w:r>
          </w:p>
        </w:tc>
        <w:tc>
          <w:tcPr>
            <w:tcW w:w="1520" w:type="dxa"/>
            <w:noWrap/>
            <w:hideMark/>
          </w:tcPr>
          <w:p w14:paraId="5C3F4C53" w14:textId="77777777" w:rsidR="00143650" w:rsidRPr="00143650" w:rsidRDefault="00143650" w:rsidP="00143650">
            <w:r w:rsidRPr="00143650">
              <w:t>-79.453</w:t>
            </w:r>
          </w:p>
        </w:tc>
        <w:tc>
          <w:tcPr>
            <w:tcW w:w="1520" w:type="dxa"/>
            <w:noWrap/>
            <w:hideMark/>
          </w:tcPr>
          <w:p w14:paraId="0360040B" w14:textId="77777777" w:rsidR="00143650" w:rsidRPr="00143650" w:rsidRDefault="00143650" w:rsidP="00143650">
            <w:r w:rsidRPr="00143650">
              <w:t>12.821</w:t>
            </w:r>
          </w:p>
        </w:tc>
      </w:tr>
      <w:tr w:rsidR="00143650" w:rsidRPr="00143650" w14:paraId="79554B67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13BA8576" w14:textId="77777777" w:rsidR="00143650" w:rsidRPr="00143650" w:rsidRDefault="00143650">
            <w:r w:rsidRPr="00143650">
              <w:t>G_occipital_sup L</w:t>
            </w:r>
          </w:p>
        </w:tc>
        <w:tc>
          <w:tcPr>
            <w:tcW w:w="1568" w:type="dxa"/>
            <w:noWrap/>
            <w:hideMark/>
          </w:tcPr>
          <w:p w14:paraId="759ECADE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67D9A008" w14:textId="77777777" w:rsidR="00143650" w:rsidRPr="00143650" w:rsidRDefault="00143650" w:rsidP="00143650">
            <w:r w:rsidRPr="00143650">
              <w:t>-14.847</w:t>
            </w:r>
          </w:p>
        </w:tc>
        <w:tc>
          <w:tcPr>
            <w:tcW w:w="1520" w:type="dxa"/>
            <w:noWrap/>
            <w:hideMark/>
          </w:tcPr>
          <w:p w14:paraId="22DD36A3" w14:textId="77777777" w:rsidR="00143650" w:rsidRPr="00143650" w:rsidRDefault="00143650" w:rsidP="00143650">
            <w:r w:rsidRPr="00143650">
              <w:t>-86.955</w:t>
            </w:r>
          </w:p>
        </w:tc>
        <w:tc>
          <w:tcPr>
            <w:tcW w:w="1520" w:type="dxa"/>
            <w:noWrap/>
            <w:hideMark/>
          </w:tcPr>
          <w:p w14:paraId="1B85DBFD" w14:textId="77777777" w:rsidR="00143650" w:rsidRPr="00143650" w:rsidRDefault="00143650" w:rsidP="00143650">
            <w:r w:rsidRPr="00143650">
              <w:t>26.707</w:t>
            </w:r>
          </w:p>
        </w:tc>
      </w:tr>
      <w:tr w:rsidR="00143650" w:rsidRPr="00143650" w14:paraId="38328DDC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83AAE18" w14:textId="77777777" w:rsidR="00143650" w:rsidRPr="00143650" w:rsidRDefault="00143650">
            <w:r w:rsidRPr="00143650">
              <w:t>G_occipital_sup R</w:t>
            </w:r>
          </w:p>
        </w:tc>
        <w:tc>
          <w:tcPr>
            <w:tcW w:w="1568" w:type="dxa"/>
            <w:noWrap/>
            <w:hideMark/>
          </w:tcPr>
          <w:p w14:paraId="5E35BC56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4E87257A" w14:textId="77777777" w:rsidR="00143650" w:rsidRPr="00143650" w:rsidRDefault="00143650" w:rsidP="00143650">
            <w:r w:rsidRPr="00143650">
              <w:t>18.948</w:t>
            </w:r>
          </w:p>
        </w:tc>
        <w:tc>
          <w:tcPr>
            <w:tcW w:w="1520" w:type="dxa"/>
            <w:noWrap/>
            <w:hideMark/>
          </w:tcPr>
          <w:p w14:paraId="31B5AB4A" w14:textId="77777777" w:rsidR="00143650" w:rsidRPr="00143650" w:rsidRDefault="00143650" w:rsidP="00143650">
            <w:r w:rsidRPr="00143650">
              <w:t>-85.935</w:t>
            </w:r>
          </w:p>
        </w:tc>
        <w:tc>
          <w:tcPr>
            <w:tcW w:w="1520" w:type="dxa"/>
            <w:noWrap/>
            <w:hideMark/>
          </w:tcPr>
          <w:p w14:paraId="2178F3ED" w14:textId="77777777" w:rsidR="00143650" w:rsidRPr="00143650" w:rsidRDefault="00143650" w:rsidP="00143650">
            <w:r w:rsidRPr="00143650">
              <w:t>31.252</w:t>
            </w:r>
          </w:p>
        </w:tc>
      </w:tr>
      <w:tr w:rsidR="00143650" w:rsidRPr="00143650" w14:paraId="2A80F443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067904B2" w14:textId="77777777" w:rsidR="00143650" w:rsidRPr="00143650" w:rsidRDefault="00143650">
            <w:r w:rsidRPr="00143650">
              <w:t>Pole_occipital R</w:t>
            </w:r>
          </w:p>
        </w:tc>
        <w:tc>
          <w:tcPr>
            <w:tcW w:w="1568" w:type="dxa"/>
            <w:noWrap/>
            <w:hideMark/>
          </w:tcPr>
          <w:p w14:paraId="6BB5D6FC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3A0575D6" w14:textId="77777777" w:rsidR="00143650" w:rsidRPr="00143650" w:rsidRDefault="00143650" w:rsidP="00143650">
            <w:r w:rsidRPr="00143650">
              <w:t>17.394</w:t>
            </w:r>
          </w:p>
        </w:tc>
        <w:tc>
          <w:tcPr>
            <w:tcW w:w="1520" w:type="dxa"/>
            <w:noWrap/>
            <w:hideMark/>
          </w:tcPr>
          <w:p w14:paraId="7E8668FB" w14:textId="77777777" w:rsidR="00143650" w:rsidRPr="00143650" w:rsidRDefault="00143650" w:rsidP="00143650">
            <w:r w:rsidRPr="00143650">
              <w:t>-94.985</w:t>
            </w:r>
          </w:p>
        </w:tc>
        <w:tc>
          <w:tcPr>
            <w:tcW w:w="1520" w:type="dxa"/>
            <w:noWrap/>
            <w:hideMark/>
          </w:tcPr>
          <w:p w14:paraId="05766803" w14:textId="77777777" w:rsidR="00143650" w:rsidRPr="00143650" w:rsidRDefault="00143650" w:rsidP="00143650">
            <w:r w:rsidRPr="00143650">
              <w:t>-3.658</w:t>
            </w:r>
          </w:p>
        </w:tc>
      </w:tr>
      <w:tr w:rsidR="00143650" w:rsidRPr="00143650" w14:paraId="1BBE3026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30277885" w14:textId="77777777" w:rsidR="00143650" w:rsidRPr="00143650" w:rsidRDefault="00143650">
            <w:r w:rsidRPr="00143650">
              <w:t>S_collat_transv_ant L</w:t>
            </w:r>
          </w:p>
        </w:tc>
        <w:tc>
          <w:tcPr>
            <w:tcW w:w="1568" w:type="dxa"/>
            <w:noWrap/>
            <w:hideMark/>
          </w:tcPr>
          <w:p w14:paraId="75475969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4D3DFBD8" w14:textId="77777777" w:rsidR="00143650" w:rsidRPr="00143650" w:rsidRDefault="00143650" w:rsidP="00143650">
            <w:r w:rsidRPr="00143650">
              <w:t>-40.799</w:t>
            </w:r>
          </w:p>
        </w:tc>
        <w:tc>
          <w:tcPr>
            <w:tcW w:w="1520" w:type="dxa"/>
            <w:noWrap/>
            <w:hideMark/>
          </w:tcPr>
          <w:p w14:paraId="5DF35A1E" w14:textId="77777777" w:rsidR="00143650" w:rsidRPr="00143650" w:rsidRDefault="00143650" w:rsidP="00143650">
            <w:r w:rsidRPr="00143650">
              <w:t>-21.096</w:t>
            </w:r>
          </w:p>
        </w:tc>
        <w:tc>
          <w:tcPr>
            <w:tcW w:w="1520" w:type="dxa"/>
            <w:noWrap/>
            <w:hideMark/>
          </w:tcPr>
          <w:p w14:paraId="5BD52A22" w14:textId="77777777" w:rsidR="00143650" w:rsidRPr="00143650" w:rsidRDefault="00143650" w:rsidP="00143650">
            <w:r w:rsidRPr="00143650">
              <w:t>-23.879</w:t>
            </w:r>
          </w:p>
        </w:tc>
      </w:tr>
      <w:tr w:rsidR="00143650" w:rsidRPr="00143650" w14:paraId="1EE268B1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6A49D474" w14:textId="77777777" w:rsidR="00143650" w:rsidRPr="00143650" w:rsidRDefault="00143650">
            <w:r w:rsidRPr="00143650">
              <w:t>S_oc-temp_lat R</w:t>
            </w:r>
          </w:p>
        </w:tc>
        <w:tc>
          <w:tcPr>
            <w:tcW w:w="1568" w:type="dxa"/>
            <w:noWrap/>
            <w:hideMark/>
          </w:tcPr>
          <w:p w14:paraId="2D685E41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17F49D9C" w14:textId="77777777" w:rsidR="00143650" w:rsidRPr="00143650" w:rsidRDefault="00143650" w:rsidP="00143650">
            <w:r w:rsidRPr="00143650">
              <w:t>43.127</w:t>
            </w:r>
          </w:p>
        </w:tc>
        <w:tc>
          <w:tcPr>
            <w:tcW w:w="1520" w:type="dxa"/>
            <w:noWrap/>
            <w:hideMark/>
          </w:tcPr>
          <w:p w14:paraId="1E4F33C7" w14:textId="77777777" w:rsidR="00143650" w:rsidRPr="00143650" w:rsidRDefault="00143650" w:rsidP="00143650">
            <w:r w:rsidRPr="00143650">
              <w:t>-50.709</w:t>
            </w:r>
          </w:p>
        </w:tc>
        <w:tc>
          <w:tcPr>
            <w:tcW w:w="1520" w:type="dxa"/>
            <w:noWrap/>
            <w:hideMark/>
          </w:tcPr>
          <w:p w14:paraId="5F82256B" w14:textId="77777777" w:rsidR="00143650" w:rsidRPr="00143650" w:rsidRDefault="00143650" w:rsidP="00143650">
            <w:r w:rsidRPr="00143650">
              <w:t>-13.523</w:t>
            </w:r>
          </w:p>
        </w:tc>
      </w:tr>
      <w:tr w:rsidR="00143650" w:rsidRPr="00143650" w14:paraId="3B7D9078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6ED71A93" w14:textId="77777777" w:rsidR="00143650" w:rsidRPr="00143650" w:rsidRDefault="00143650">
            <w:r w:rsidRPr="00143650">
              <w:t>S_oc-temp_med_and_Lingual L</w:t>
            </w:r>
          </w:p>
        </w:tc>
        <w:tc>
          <w:tcPr>
            <w:tcW w:w="1568" w:type="dxa"/>
            <w:noWrap/>
            <w:hideMark/>
          </w:tcPr>
          <w:p w14:paraId="4D237628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6478C701" w14:textId="77777777" w:rsidR="00143650" w:rsidRPr="00143650" w:rsidRDefault="00143650" w:rsidP="00143650">
            <w:r w:rsidRPr="00143650">
              <w:t>-30.414</w:t>
            </w:r>
          </w:p>
        </w:tc>
        <w:tc>
          <w:tcPr>
            <w:tcW w:w="1520" w:type="dxa"/>
            <w:noWrap/>
            <w:hideMark/>
          </w:tcPr>
          <w:p w14:paraId="08774F7A" w14:textId="77777777" w:rsidR="00143650" w:rsidRPr="00143650" w:rsidRDefault="00143650" w:rsidP="00143650">
            <w:r w:rsidRPr="00143650">
              <w:t>-48.15</w:t>
            </w:r>
          </w:p>
        </w:tc>
        <w:tc>
          <w:tcPr>
            <w:tcW w:w="1520" w:type="dxa"/>
            <w:noWrap/>
            <w:hideMark/>
          </w:tcPr>
          <w:p w14:paraId="6430B430" w14:textId="77777777" w:rsidR="00143650" w:rsidRPr="00143650" w:rsidRDefault="00143650" w:rsidP="00143650">
            <w:r w:rsidRPr="00143650">
              <w:t>-9.37</w:t>
            </w:r>
          </w:p>
        </w:tc>
      </w:tr>
      <w:tr w:rsidR="00143650" w:rsidRPr="00143650" w14:paraId="46481A9B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B1C2F2C" w14:textId="77777777" w:rsidR="00143650" w:rsidRPr="00143650" w:rsidRDefault="00143650">
            <w:r w:rsidRPr="00143650">
              <w:t>S_temporal_sup L</w:t>
            </w:r>
          </w:p>
        </w:tc>
        <w:tc>
          <w:tcPr>
            <w:tcW w:w="1568" w:type="dxa"/>
            <w:noWrap/>
            <w:hideMark/>
          </w:tcPr>
          <w:p w14:paraId="634A942F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3F23A9D0" w14:textId="77777777" w:rsidR="00143650" w:rsidRPr="00143650" w:rsidRDefault="00143650" w:rsidP="00143650">
            <w:r w:rsidRPr="00143650">
              <w:t>-48.624</w:t>
            </w:r>
          </w:p>
        </w:tc>
        <w:tc>
          <w:tcPr>
            <w:tcW w:w="1520" w:type="dxa"/>
            <w:noWrap/>
            <w:hideMark/>
          </w:tcPr>
          <w:p w14:paraId="56366920" w14:textId="77777777" w:rsidR="00143650" w:rsidRPr="00143650" w:rsidRDefault="00143650" w:rsidP="00143650">
            <w:r w:rsidRPr="00143650">
              <w:t>-47.475</w:t>
            </w:r>
          </w:p>
        </w:tc>
        <w:tc>
          <w:tcPr>
            <w:tcW w:w="1520" w:type="dxa"/>
            <w:noWrap/>
            <w:hideMark/>
          </w:tcPr>
          <w:p w14:paraId="006BE54B" w14:textId="77777777" w:rsidR="00143650" w:rsidRPr="00143650" w:rsidRDefault="00143650" w:rsidP="00143650">
            <w:r w:rsidRPr="00143650">
              <w:t>5.828</w:t>
            </w:r>
          </w:p>
        </w:tc>
      </w:tr>
      <w:tr w:rsidR="00143650" w:rsidRPr="00143650" w14:paraId="5ECF0C18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731742A" w14:textId="77777777" w:rsidR="00143650" w:rsidRPr="00143650" w:rsidRDefault="00143650">
            <w:r w:rsidRPr="00143650">
              <w:t>S_temporal_sup R</w:t>
            </w:r>
          </w:p>
        </w:tc>
        <w:tc>
          <w:tcPr>
            <w:tcW w:w="1568" w:type="dxa"/>
            <w:noWrap/>
            <w:hideMark/>
          </w:tcPr>
          <w:p w14:paraId="1F425BFB" w14:textId="77777777" w:rsidR="00143650" w:rsidRPr="00143650" w:rsidRDefault="00143650">
            <w:r w:rsidRPr="00143650">
              <w:t>Core System</w:t>
            </w:r>
          </w:p>
        </w:tc>
        <w:tc>
          <w:tcPr>
            <w:tcW w:w="1520" w:type="dxa"/>
            <w:noWrap/>
            <w:hideMark/>
          </w:tcPr>
          <w:p w14:paraId="4FCF752A" w14:textId="77777777" w:rsidR="00143650" w:rsidRPr="00143650" w:rsidRDefault="00143650" w:rsidP="00143650">
            <w:r w:rsidRPr="00143650">
              <w:t>48.138</w:t>
            </w:r>
          </w:p>
        </w:tc>
        <w:tc>
          <w:tcPr>
            <w:tcW w:w="1520" w:type="dxa"/>
            <w:noWrap/>
            <w:hideMark/>
          </w:tcPr>
          <w:p w14:paraId="64CEA2F3" w14:textId="77777777" w:rsidR="00143650" w:rsidRPr="00143650" w:rsidRDefault="00143650" w:rsidP="00143650">
            <w:r w:rsidRPr="00143650">
              <w:t>-43.634</w:t>
            </w:r>
          </w:p>
        </w:tc>
        <w:tc>
          <w:tcPr>
            <w:tcW w:w="1520" w:type="dxa"/>
            <w:noWrap/>
            <w:hideMark/>
          </w:tcPr>
          <w:p w14:paraId="664E242F" w14:textId="77777777" w:rsidR="00143650" w:rsidRPr="00143650" w:rsidRDefault="00143650" w:rsidP="00143650">
            <w:r w:rsidRPr="00143650">
              <w:t>8.103</w:t>
            </w:r>
          </w:p>
        </w:tc>
      </w:tr>
      <w:tr w:rsidR="00143650" w:rsidRPr="00143650" w14:paraId="76999EC9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480FD992" w14:textId="77777777" w:rsidR="00143650" w:rsidRPr="00143650" w:rsidRDefault="00143650">
            <w:r w:rsidRPr="00143650">
              <w:t>G_Ins_lg_and_S_cent_ins L</w:t>
            </w:r>
          </w:p>
        </w:tc>
        <w:tc>
          <w:tcPr>
            <w:tcW w:w="1568" w:type="dxa"/>
            <w:noWrap/>
            <w:hideMark/>
          </w:tcPr>
          <w:p w14:paraId="231AA29D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4FDD1C14" w14:textId="77777777" w:rsidR="00143650" w:rsidRPr="00143650" w:rsidRDefault="00143650" w:rsidP="00143650">
            <w:r w:rsidRPr="00143650">
              <w:t>-36.46</w:t>
            </w:r>
          </w:p>
        </w:tc>
        <w:tc>
          <w:tcPr>
            <w:tcW w:w="1520" w:type="dxa"/>
            <w:noWrap/>
            <w:hideMark/>
          </w:tcPr>
          <w:p w14:paraId="708B0A32" w14:textId="77777777" w:rsidR="00143650" w:rsidRPr="00143650" w:rsidRDefault="00143650" w:rsidP="00143650">
            <w:r w:rsidRPr="00143650">
              <w:t>-7.484</w:t>
            </w:r>
          </w:p>
        </w:tc>
        <w:tc>
          <w:tcPr>
            <w:tcW w:w="1520" w:type="dxa"/>
            <w:noWrap/>
            <w:hideMark/>
          </w:tcPr>
          <w:p w14:paraId="211325B0" w14:textId="77777777" w:rsidR="00143650" w:rsidRPr="00143650" w:rsidRDefault="00143650" w:rsidP="00143650">
            <w:r w:rsidRPr="00143650">
              <w:t>-0.058</w:t>
            </w:r>
          </w:p>
        </w:tc>
      </w:tr>
      <w:tr w:rsidR="00143650" w:rsidRPr="00143650" w14:paraId="0C8F4BE9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7E6D7AA7" w14:textId="77777777" w:rsidR="00143650" w:rsidRPr="00143650" w:rsidRDefault="00143650">
            <w:r w:rsidRPr="00143650">
              <w:t>G_and_S_cingul-Ant L</w:t>
            </w:r>
          </w:p>
        </w:tc>
        <w:tc>
          <w:tcPr>
            <w:tcW w:w="1568" w:type="dxa"/>
            <w:noWrap/>
            <w:hideMark/>
          </w:tcPr>
          <w:p w14:paraId="49075FC3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3AF1A8DC" w14:textId="77777777" w:rsidR="00143650" w:rsidRPr="00143650" w:rsidRDefault="00143650" w:rsidP="00143650">
            <w:r w:rsidRPr="00143650">
              <w:t>-10.877</w:t>
            </w:r>
          </w:p>
        </w:tc>
        <w:tc>
          <w:tcPr>
            <w:tcW w:w="1520" w:type="dxa"/>
            <w:noWrap/>
            <w:hideMark/>
          </w:tcPr>
          <w:p w14:paraId="63E7E4C6" w14:textId="77777777" w:rsidR="00143650" w:rsidRPr="00143650" w:rsidRDefault="00143650" w:rsidP="00143650">
            <w:r w:rsidRPr="00143650">
              <w:t>39.073</w:t>
            </w:r>
          </w:p>
        </w:tc>
        <w:tc>
          <w:tcPr>
            <w:tcW w:w="1520" w:type="dxa"/>
            <w:noWrap/>
            <w:hideMark/>
          </w:tcPr>
          <w:p w14:paraId="52406C80" w14:textId="77777777" w:rsidR="00143650" w:rsidRPr="00143650" w:rsidRDefault="00143650" w:rsidP="00143650">
            <w:r w:rsidRPr="00143650">
              <w:t>8.334</w:t>
            </w:r>
          </w:p>
        </w:tc>
      </w:tr>
      <w:tr w:rsidR="00143650" w:rsidRPr="00143650" w14:paraId="3852D4C0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705FE236" w14:textId="77777777" w:rsidR="00143650" w:rsidRPr="00143650" w:rsidRDefault="00143650">
            <w:r w:rsidRPr="00143650">
              <w:t>G_and_S_cingul-Ant R</w:t>
            </w:r>
          </w:p>
        </w:tc>
        <w:tc>
          <w:tcPr>
            <w:tcW w:w="1568" w:type="dxa"/>
            <w:noWrap/>
            <w:hideMark/>
          </w:tcPr>
          <w:p w14:paraId="29763724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372E2DEE" w14:textId="77777777" w:rsidR="00143650" w:rsidRPr="00143650" w:rsidRDefault="00143650" w:rsidP="00143650">
            <w:r w:rsidRPr="00143650">
              <w:t>11.187</w:t>
            </w:r>
          </w:p>
        </w:tc>
        <w:tc>
          <w:tcPr>
            <w:tcW w:w="1520" w:type="dxa"/>
            <w:noWrap/>
            <w:hideMark/>
          </w:tcPr>
          <w:p w14:paraId="01A4D2BD" w14:textId="77777777" w:rsidR="00143650" w:rsidRPr="00143650" w:rsidRDefault="00143650" w:rsidP="00143650">
            <w:r w:rsidRPr="00143650">
              <w:t>38.601</w:t>
            </w:r>
          </w:p>
        </w:tc>
        <w:tc>
          <w:tcPr>
            <w:tcW w:w="1520" w:type="dxa"/>
            <w:noWrap/>
            <w:hideMark/>
          </w:tcPr>
          <w:p w14:paraId="2B3556E2" w14:textId="77777777" w:rsidR="00143650" w:rsidRPr="00143650" w:rsidRDefault="00143650" w:rsidP="00143650">
            <w:r w:rsidRPr="00143650">
              <w:t>8.006</w:t>
            </w:r>
          </w:p>
        </w:tc>
      </w:tr>
      <w:tr w:rsidR="00143650" w:rsidRPr="00143650" w14:paraId="55AEE22E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CB89504" w14:textId="77777777" w:rsidR="00143650" w:rsidRPr="00143650" w:rsidRDefault="00143650">
            <w:r w:rsidRPr="00143650">
              <w:t>G_and_S_cingul-Mid-Ant L</w:t>
            </w:r>
          </w:p>
        </w:tc>
        <w:tc>
          <w:tcPr>
            <w:tcW w:w="1568" w:type="dxa"/>
            <w:noWrap/>
            <w:hideMark/>
          </w:tcPr>
          <w:p w14:paraId="303992B8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2BBE75A3" w14:textId="77777777" w:rsidR="00143650" w:rsidRPr="00143650" w:rsidRDefault="00143650" w:rsidP="00143650">
            <w:r w:rsidRPr="00143650">
              <w:t>-10.191</w:t>
            </w:r>
          </w:p>
        </w:tc>
        <w:tc>
          <w:tcPr>
            <w:tcW w:w="1520" w:type="dxa"/>
            <w:noWrap/>
            <w:hideMark/>
          </w:tcPr>
          <w:p w14:paraId="44B3AB0F" w14:textId="77777777" w:rsidR="00143650" w:rsidRPr="00143650" w:rsidRDefault="00143650" w:rsidP="00143650">
            <w:r w:rsidRPr="00143650">
              <w:t>13.856</w:t>
            </w:r>
          </w:p>
        </w:tc>
        <w:tc>
          <w:tcPr>
            <w:tcW w:w="1520" w:type="dxa"/>
            <w:noWrap/>
            <w:hideMark/>
          </w:tcPr>
          <w:p w14:paraId="3BB624CF" w14:textId="77777777" w:rsidR="00143650" w:rsidRPr="00143650" w:rsidRDefault="00143650" w:rsidP="00143650">
            <w:r w:rsidRPr="00143650">
              <w:t>35.766</w:t>
            </w:r>
          </w:p>
        </w:tc>
      </w:tr>
      <w:tr w:rsidR="00143650" w:rsidRPr="00143650" w14:paraId="3E56018B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3127D567" w14:textId="77777777" w:rsidR="00143650" w:rsidRPr="00143650" w:rsidRDefault="00143650">
            <w:r w:rsidRPr="00143650">
              <w:t>G_and_S_frontomargin L</w:t>
            </w:r>
          </w:p>
        </w:tc>
        <w:tc>
          <w:tcPr>
            <w:tcW w:w="1568" w:type="dxa"/>
            <w:noWrap/>
            <w:hideMark/>
          </w:tcPr>
          <w:p w14:paraId="6032B053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13A34D2D" w14:textId="77777777" w:rsidR="00143650" w:rsidRPr="00143650" w:rsidRDefault="00143650" w:rsidP="00143650">
            <w:r w:rsidRPr="00143650">
              <w:t>-24.026</w:t>
            </w:r>
          </w:p>
        </w:tc>
        <w:tc>
          <w:tcPr>
            <w:tcW w:w="1520" w:type="dxa"/>
            <w:noWrap/>
            <w:hideMark/>
          </w:tcPr>
          <w:p w14:paraId="7AD475D6" w14:textId="77777777" w:rsidR="00143650" w:rsidRPr="00143650" w:rsidRDefault="00143650" w:rsidP="00143650">
            <w:r w:rsidRPr="00143650">
              <w:t>53.836</w:t>
            </w:r>
          </w:p>
        </w:tc>
        <w:tc>
          <w:tcPr>
            <w:tcW w:w="1520" w:type="dxa"/>
            <w:noWrap/>
            <w:hideMark/>
          </w:tcPr>
          <w:p w14:paraId="43B97F50" w14:textId="77777777" w:rsidR="00143650" w:rsidRPr="00143650" w:rsidRDefault="00143650" w:rsidP="00143650">
            <w:r w:rsidRPr="00143650">
              <w:t>-6.229</w:t>
            </w:r>
          </w:p>
        </w:tc>
      </w:tr>
      <w:tr w:rsidR="00143650" w:rsidRPr="00143650" w14:paraId="108BAF90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04861767" w14:textId="77777777" w:rsidR="00143650" w:rsidRPr="00143650" w:rsidRDefault="00143650">
            <w:r w:rsidRPr="00143650">
              <w:t>G_and_S_subcentral L</w:t>
            </w:r>
          </w:p>
        </w:tc>
        <w:tc>
          <w:tcPr>
            <w:tcW w:w="1568" w:type="dxa"/>
            <w:noWrap/>
            <w:hideMark/>
          </w:tcPr>
          <w:p w14:paraId="273C7F18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56E489CB" w14:textId="77777777" w:rsidR="00143650" w:rsidRPr="00143650" w:rsidRDefault="00143650" w:rsidP="00143650">
            <w:r w:rsidRPr="00143650">
              <w:t>-56.559</w:t>
            </w:r>
          </w:p>
        </w:tc>
        <w:tc>
          <w:tcPr>
            <w:tcW w:w="1520" w:type="dxa"/>
            <w:noWrap/>
            <w:hideMark/>
          </w:tcPr>
          <w:p w14:paraId="188714EE" w14:textId="77777777" w:rsidR="00143650" w:rsidRPr="00143650" w:rsidRDefault="00143650" w:rsidP="00143650">
            <w:r w:rsidRPr="00143650">
              <w:t>-11.103</w:t>
            </w:r>
          </w:p>
        </w:tc>
        <w:tc>
          <w:tcPr>
            <w:tcW w:w="1520" w:type="dxa"/>
            <w:noWrap/>
            <w:hideMark/>
          </w:tcPr>
          <w:p w14:paraId="113A9C52" w14:textId="77777777" w:rsidR="00143650" w:rsidRPr="00143650" w:rsidRDefault="00143650" w:rsidP="00143650">
            <w:r w:rsidRPr="00143650">
              <w:t>15.503</w:t>
            </w:r>
          </w:p>
        </w:tc>
      </w:tr>
      <w:tr w:rsidR="00143650" w:rsidRPr="00143650" w14:paraId="4620DCDC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9DADC83" w14:textId="77777777" w:rsidR="00143650" w:rsidRPr="00143650" w:rsidRDefault="00143650">
            <w:r w:rsidRPr="00143650">
              <w:t>G_cingul-Post-ventral R</w:t>
            </w:r>
          </w:p>
        </w:tc>
        <w:tc>
          <w:tcPr>
            <w:tcW w:w="1568" w:type="dxa"/>
            <w:noWrap/>
            <w:hideMark/>
          </w:tcPr>
          <w:p w14:paraId="3C4A6615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0D3AFAF7" w14:textId="77777777" w:rsidR="00143650" w:rsidRPr="00143650" w:rsidRDefault="00143650" w:rsidP="00143650">
            <w:r w:rsidRPr="00143650">
              <w:t>10.218</w:t>
            </w:r>
          </w:p>
        </w:tc>
        <w:tc>
          <w:tcPr>
            <w:tcW w:w="1520" w:type="dxa"/>
            <w:noWrap/>
            <w:hideMark/>
          </w:tcPr>
          <w:p w14:paraId="2ABA8636" w14:textId="77777777" w:rsidR="00143650" w:rsidRPr="00143650" w:rsidRDefault="00143650" w:rsidP="00143650">
            <w:r w:rsidRPr="00143650">
              <w:t>-49.055</w:t>
            </w:r>
          </w:p>
        </w:tc>
        <w:tc>
          <w:tcPr>
            <w:tcW w:w="1520" w:type="dxa"/>
            <w:noWrap/>
            <w:hideMark/>
          </w:tcPr>
          <w:p w14:paraId="50BB8D19" w14:textId="77777777" w:rsidR="00143650" w:rsidRPr="00143650" w:rsidRDefault="00143650" w:rsidP="00143650">
            <w:r w:rsidRPr="00143650">
              <w:t>7.38</w:t>
            </w:r>
          </w:p>
        </w:tc>
      </w:tr>
      <w:tr w:rsidR="00143650" w:rsidRPr="00143650" w14:paraId="04552F0D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75C5C986" w14:textId="77777777" w:rsidR="00143650" w:rsidRPr="00143650" w:rsidRDefault="00143650">
            <w:r w:rsidRPr="00143650">
              <w:t>G_front_inf-Opercular L</w:t>
            </w:r>
          </w:p>
        </w:tc>
        <w:tc>
          <w:tcPr>
            <w:tcW w:w="1568" w:type="dxa"/>
            <w:noWrap/>
            <w:hideMark/>
          </w:tcPr>
          <w:p w14:paraId="3FD0FF35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4FDB72E3" w14:textId="77777777" w:rsidR="00143650" w:rsidRPr="00143650" w:rsidRDefault="00143650" w:rsidP="00143650">
            <w:r w:rsidRPr="00143650">
              <w:t>-50.085</w:t>
            </w:r>
          </w:p>
        </w:tc>
        <w:tc>
          <w:tcPr>
            <w:tcW w:w="1520" w:type="dxa"/>
            <w:noWrap/>
            <w:hideMark/>
          </w:tcPr>
          <w:p w14:paraId="30D3581D" w14:textId="77777777" w:rsidR="00143650" w:rsidRPr="00143650" w:rsidRDefault="00143650" w:rsidP="00143650">
            <w:r w:rsidRPr="00143650">
              <w:t>11.87</w:t>
            </w:r>
          </w:p>
        </w:tc>
        <w:tc>
          <w:tcPr>
            <w:tcW w:w="1520" w:type="dxa"/>
            <w:noWrap/>
            <w:hideMark/>
          </w:tcPr>
          <w:p w14:paraId="36E82EB9" w14:textId="77777777" w:rsidR="00143650" w:rsidRPr="00143650" w:rsidRDefault="00143650" w:rsidP="00143650">
            <w:r w:rsidRPr="00143650">
              <w:t>7.46</w:t>
            </w:r>
          </w:p>
        </w:tc>
      </w:tr>
      <w:tr w:rsidR="00143650" w:rsidRPr="00143650" w14:paraId="7FE2DEB5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2FAAFE8" w14:textId="77777777" w:rsidR="00143650" w:rsidRPr="00143650" w:rsidRDefault="00143650">
            <w:r w:rsidRPr="00143650">
              <w:t>G_front_inf-Orbital R</w:t>
            </w:r>
          </w:p>
        </w:tc>
        <w:tc>
          <w:tcPr>
            <w:tcW w:w="1568" w:type="dxa"/>
            <w:noWrap/>
            <w:hideMark/>
          </w:tcPr>
          <w:p w14:paraId="763B3B3C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595C5279" w14:textId="77777777" w:rsidR="00143650" w:rsidRPr="00143650" w:rsidRDefault="00143650" w:rsidP="00143650">
            <w:r w:rsidRPr="00143650">
              <w:t>47.925</w:t>
            </w:r>
          </w:p>
        </w:tc>
        <w:tc>
          <w:tcPr>
            <w:tcW w:w="1520" w:type="dxa"/>
            <w:noWrap/>
            <w:hideMark/>
          </w:tcPr>
          <w:p w14:paraId="45D4D887" w14:textId="77777777" w:rsidR="00143650" w:rsidRPr="00143650" w:rsidRDefault="00143650" w:rsidP="00143650">
            <w:r w:rsidRPr="00143650">
              <w:t>32.35</w:t>
            </w:r>
          </w:p>
        </w:tc>
        <w:tc>
          <w:tcPr>
            <w:tcW w:w="1520" w:type="dxa"/>
            <w:noWrap/>
            <w:hideMark/>
          </w:tcPr>
          <w:p w14:paraId="11839474" w14:textId="77777777" w:rsidR="00143650" w:rsidRPr="00143650" w:rsidRDefault="00143650" w:rsidP="00143650">
            <w:r w:rsidRPr="00143650">
              <w:t>-6.988</w:t>
            </w:r>
          </w:p>
        </w:tc>
      </w:tr>
      <w:tr w:rsidR="00143650" w:rsidRPr="00143650" w14:paraId="0C3235B3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3D86CB47" w14:textId="77777777" w:rsidR="00143650" w:rsidRPr="00143650" w:rsidRDefault="00143650">
            <w:r w:rsidRPr="00143650">
              <w:t>G_front_inf-Triangul R</w:t>
            </w:r>
          </w:p>
        </w:tc>
        <w:tc>
          <w:tcPr>
            <w:tcW w:w="1568" w:type="dxa"/>
            <w:noWrap/>
            <w:hideMark/>
          </w:tcPr>
          <w:p w14:paraId="773130A4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3523F937" w14:textId="77777777" w:rsidR="00143650" w:rsidRPr="00143650" w:rsidRDefault="00143650" w:rsidP="00143650">
            <w:r w:rsidRPr="00143650">
              <w:t>51.05</w:t>
            </w:r>
          </w:p>
        </w:tc>
        <w:tc>
          <w:tcPr>
            <w:tcW w:w="1520" w:type="dxa"/>
            <w:noWrap/>
            <w:hideMark/>
          </w:tcPr>
          <w:p w14:paraId="401C93B7" w14:textId="77777777" w:rsidR="00143650" w:rsidRPr="00143650" w:rsidRDefault="00143650" w:rsidP="00143650">
            <w:r w:rsidRPr="00143650">
              <w:t>28.051</w:t>
            </w:r>
          </w:p>
        </w:tc>
        <w:tc>
          <w:tcPr>
            <w:tcW w:w="1520" w:type="dxa"/>
            <w:noWrap/>
            <w:hideMark/>
          </w:tcPr>
          <w:p w14:paraId="235B9A11" w14:textId="77777777" w:rsidR="00143650" w:rsidRPr="00143650" w:rsidRDefault="00143650" w:rsidP="00143650">
            <w:r w:rsidRPr="00143650">
              <w:t>6.786</w:t>
            </w:r>
          </w:p>
        </w:tc>
      </w:tr>
      <w:tr w:rsidR="00143650" w:rsidRPr="00143650" w14:paraId="7E816A18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7D42DE5A" w14:textId="77777777" w:rsidR="00143650" w:rsidRPr="00143650" w:rsidRDefault="00143650">
            <w:r w:rsidRPr="00143650">
              <w:t>G_front_middle L</w:t>
            </w:r>
          </w:p>
        </w:tc>
        <w:tc>
          <w:tcPr>
            <w:tcW w:w="1568" w:type="dxa"/>
            <w:noWrap/>
            <w:hideMark/>
          </w:tcPr>
          <w:p w14:paraId="09592A18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3CB096E3" w14:textId="77777777" w:rsidR="00143650" w:rsidRPr="00143650" w:rsidRDefault="00143650" w:rsidP="00143650">
            <w:r w:rsidRPr="00143650">
              <w:t>-37.27</w:t>
            </w:r>
          </w:p>
        </w:tc>
        <w:tc>
          <w:tcPr>
            <w:tcW w:w="1520" w:type="dxa"/>
            <w:noWrap/>
            <w:hideMark/>
          </w:tcPr>
          <w:p w14:paraId="5D9956D5" w14:textId="77777777" w:rsidR="00143650" w:rsidRPr="00143650" w:rsidRDefault="00143650" w:rsidP="00143650">
            <w:r w:rsidRPr="00143650">
              <w:t>29.7</w:t>
            </w:r>
          </w:p>
        </w:tc>
        <w:tc>
          <w:tcPr>
            <w:tcW w:w="1520" w:type="dxa"/>
            <w:noWrap/>
            <w:hideMark/>
          </w:tcPr>
          <w:p w14:paraId="5EA51772" w14:textId="77777777" w:rsidR="00143650" w:rsidRPr="00143650" w:rsidRDefault="00143650" w:rsidP="00143650">
            <w:r w:rsidRPr="00143650">
              <w:t>31.553</w:t>
            </w:r>
          </w:p>
        </w:tc>
      </w:tr>
      <w:tr w:rsidR="00143650" w:rsidRPr="00143650" w14:paraId="4EA0F19B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45D01A52" w14:textId="77777777" w:rsidR="00143650" w:rsidRPr="00143650" w:rsidRDefault="00143650">
            <w:r w:rsidRPr="00143650">
              <w:t>G_front_middle R</w:t>
            </w:r>
          </w:p>
        </w:tc>
        <w:tc>
          <w:tcPr>
            <w:tcW w:w="1568" w:type="dxa"/>
            <w:noWrap/>
            <w:hideMark/>
          </w:tcPr>
          <w:p w14:paraId="5B8EA284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09FD7CEB" w14:textId="77777777" w:rsidR="00143650" w:rsidRPr="00143650" w:rsidRDefault="00143650" w:rsidP="00143650">
            <w:r w:rsidRPr="00143650">
              <w:t>38.204</w:t>
            </w:r>
          </w:p>
        </w:tc>
        <w:tc>
          <w:tcPr>
            <w:tcW w:w="1520" w:type="dxa"/>
            <w:noWrap/>
            <w:hideMark/>
          </w:tcPr>
          <w:p w14:paraId="5CAE0A7A" w14:textId="77777777" w:rsidR="00143650" w:rsidRPr="00143650" w:rsidRDefault="00143650" w:rsidP="00143650">
            <w:r w:rsidRPr="00143650">
              <w:t>29.401</w:t>
            </w:r>
          </w:p>
        </w:tc>
        <w:tc>
          <w:tcPr>
            <w:tcW w:w="1520" w:type="dxa"/>
            <w:noWrap/>
            <w:hideMark/>
          </w:tcPr>
          <w:p w14:paraId="1BD4D29F" w14:textId="77777777" w:rsidR="00143650" w:rsidRPr="00143650" w:rsidRDefault="00143650" w:rsidP="00143650">
            <w:r w:rsidRPr="00143650">
              <w:t>30.849</w:t>
            </w:r>
          </w:p>
        </w:tc>
      </w:tr>
      <w:tr w:rsidR="00143650" w:rsidRPr="00143650" w14:paraId="073E49EF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0F61AAF7" w14:textId="77777777" w:rsidR="00143650" w:rsidRPr="00143650" w:rsidRDefault="00143650">
            <w:r w:rsidRPr="00143650">
              <w:t>G_front_sup L</w:t>
            </w:r>
          </w:p>
        </w:tc>
        <w:tc>
          <w:tcPr>
            <w:tcW w:w="1568" w:type="dxa"/>
            <w:noWrap/>
            <w:hideMark/>
          </w:tcPr>
          <w:p w14:paraId="30E88F89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64D75162" w14:textId="77777777" w:rsidR="00143650" w:rsidRPr="00143650" w:rsidRDefault="00143650" w:rsidP="00143650">
            <w:r w:rsidRPr="00143650">
              <w:t>-9.03</w:t>
            </w:r>
          </w:p>
        </w:tc>
        <w:tc>
          <w:tcPr>
            <w:tcW w:w="1520" w:type="dxa"/>
            <w:noWrap/>
            <w:hideMark/>
          </w:tcPr>
          <w:p w14:paraId="335A1BE8" w14:textId="77777777" w:rsidR="00143650" w:rsidRPr="00143650" w:rsidRDefault="00143650" w:rsidP="00143650">
            <w:r w:rsidRPr="00143650">
              <w:t>21.65</w:t>
            </w:r>
          </w:p>
        </w:tc>
        <w:tc>
          <w:tcPr>
            <w:tcW w:w="1520" w:type="dxa"/>
            <w:noWrap/>
            <w:hideMark/>
          </w:tcPr>
          <w:p w14:paraId="22ED5E10" w14:textId="77777777" w:rsidR="00143650" w:rsidRPr="00143650" w:rsidRDefault="00143650" w:rsidP="00143650">
            <w:r w:rsidRPr="00143650">
              <w:t>51.327</w:t>
            </w:r>
          </w:p>
        </w:tc>
      </w:tr>
      <w:tr w:rsidR="00143650" w:rsidRPr="00143650" w14:paraId="16943C9C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7BA6F930" w14:textId="77777777" w:rsidR="00143650" w:rsidRPr="00143650" w:rsidRDefault="00143650">
            <w:r w:rsidRPr="00143650">
              <w:t>G_front_sup R</w:t>
            </w:r>
          </w:p>
        </w:tc>
        <w:tc>
          <w:tcPr>
            <w:tcW w:w="1568" w:type="dxa"/>
            <w:noWrap/>
            <w:hideMark/>
          </w:tcPr>
          <w:p w14:paraId="4FB29C73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1228C4EB" w14:textId="77777777" w:rsidR="00143650" w:rsidRPr="00143650" w:rsidRDefault="00143650" w:rsidP="00143650">
            <w:r w:rsidRPr="00143650">
              <w:t>9.28</w:t>
            </w:r>
          </w:p>
        </w:tc>
        <w:tc>
          <w:tcPr>
            <w:tcW w:w="1520" w:type="dxa"/>
            <w:noWrap/>
            <w:hideMark/>
          </w:tcPr>
          <w:p w14:paraId="41171661" w14:textId="77777777" w:rsidR="00143650" w:rsidRPr="00143650" w:rsidRDefault="00143650" w:rsidP="00143650">
            <w:r w:rsidRPr="00143650">
              <w:t>22.781</w:t>
            </w:r>
          </w:p>
        </w:tc>
        <w:tc>
          <w:tcPr>
            <w:tcW w:w="1520" w:type="dxa"/>
            <w:noWrap/>
            <w:hideMark/>
          </w:tcPr>
          <w:p w14:paraId="2DC26B1E" w14:textId="77777777" w:rsidR="00143650" w:rsidRPr="00143650" w:rsidRDefault="00143650" w:rsidP="00143650">
            <w:r w:rsidRPr="00143650">
              <w:t>52.457</w:t>
            </w:r>
          </w:p>
        </w:tc>
      </w:tr>
      <w:tr w:rsidR="00143650" w:rsidRPr="00143650" w14:paraId="1F0BD3D2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4FE5F6ED" w14:textId="77777777" w:rsidR="00143650" w:rsidRPr="00143650" w:rsidRDefault="00143650">
            <w:r w:rsidRPr="00143650">
              <w:t>G_orbital L</w:t>
            </w:r>
          </w:p>
        </w:tc>
        <w:tc>
          <w:tcPr>
            <w:tcW w:w="1568" w:type="dxa"/>
            <w:noWrap/>
            <w:hideMark/>
          </w:tcPr>
          <w:p w14:paraId="443EBC29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35C55779" w14:textId="77777777" w:rsidR="00143650" w:rsidRPr="00143650" w:rsidRDefault="00143650" w:rsidP="00143650">
            <w:r w:rsidRPr="00143650">
              <w:t>-27.36</w:t>
            </w:r>
          </w:p>
        </w:tc>
        <w:tc>
          <w:tcPr>
            <w:tcW w:w="1520" w:type="dxa"/>
            <w:noWrap/>
            <w:hideMark/>
          </w:tcPr>
          <w:p w14:paraId="6EB989FB" w14:textId="77777777" w:rsidR="00143650" w:rsidRPr="00143650" w:rsidRDefault="00143650" w:rsidP="00143650">
            <w:r w:rsidRPr="00143650">
              <w:t>30.677</w:t>
            </w:r>
          </w:p>
        </w:tc>
        <w:tc>
          <w:tcPr>
            <w:tcW w:w="1520" w:type="dxa"/>
            <w:noWrap/>
            <w:hideMark/>
          </w:tcPr>
          <w:p w14:paraId="5EEF57E5" w14:textId="77777777" w:rsidR="00143650" w:rsidRPr="00143650" w:rsidRDefault="00143650" w:rsidP="00143650">
            <w:r w:rsidRPr="00143650">
              <w:t>-17.425</w:t>
            </w:r>
          </w:p>
        </w:tc>
      </w:tr>
      <w:tr w:rsidR="00143650" w:rsidRPr="00143650" w14:paraId="7DF1FB98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23C9DAC9" w14:textId="77777777" w:rsidR="00143650" w:rsidRPr="00143650" w:rsidRDefault="00143650">
            <w:r w:rsidRPr="00143650">
              <w:lastRenderedPageBreak/>
              <w:t>G_orbital R</w:t>
            </w:r>
          </w:p>
        </w:tc>
        <w:tc>
          <w:tcPr>
            <w:tcW w:w="1568" w:type="dxa"/>
            <w:noWrap/>
            <w:hideMark/>
          </w:tcPr>
          <w:p w14:paraId="11DB0D0A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1B8FFF11" w14:textId="77777777" w:rsidR="00143650" w:rsidRPr="00143650" w:rsidRDefault="00143650" w:rsidP="00143650">
            <w:r w:rsidRPr="00143650">
              <w:t>26.58</w:t>
            </w:r>
          </w:p>
        </w:tc>
        <w:tc>
          <w:tcPr>
            <w:tcW w:w="1520" w:type="dxa"/>
            <w:noWrap/>
            <w:hideMark/>
          </w:tcPr>
          <w:p w14:paraId="7E38FF1F" w14:textId="77777777" w:rsidR="00143650" w:rsidRPr="00143650" w:rsidRDefault="00143650" w:rsidP="00143650">
            <w:r w:rsidRPr="00143650">
              <w:t>30.04</w:t>
            </w:r>
          </w:p>
        </w:tc>
        <w:tc>
          <w:tcPr>
            <w:tcW w:w="1520" w:type="dxa"/>
            <w:noWrap/>
            <w:hideMark/>
          </w:tcPr>
          <w:p w14:paraId="6BA04132" w14:textId="77777777" w:rsidR="00143650" w:rsidRPr="00143650" w:rsidRDefault="00143650" w:rsidP="00143650">
            <w:r w:rsidRPr="00143650">
              <w:t>-17.02</w:t>
            </w:r>
          </w:p>
        </w:tc>
      </w:tr>
      <w:tr w:rsidR="00143650" w:rsidRPr="00143650" w14:paraId="4332ED36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474DEDBB" w14:textId="77777777" w:rsidR="00143650" w:rsidRPr="00143650" w:rsidRDefault="00143650">
            <w:r w:rsidRPr="00143650">
              <w:t>G_pariet_inf-Angular L</w:t>
            </w:r>
          </w:p>
        </w:tc>
        <w:tc>
          <w:tcPr>
            <w:tcW w:w="1568" w:type="dxa"/>
            <w:noWrap/>
            <w:hideMark/>
          </w:tcPr>
          <w:p w14:paraId="13A5EDFC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5FA7A839" w14:textId="77777777" w:rsidR="00143650" w:rsidRPr="00143650" w:rsidRDefault="00143650" w:rsidP="00143650">
            <w:r w:rsidRPr="00143650">
              <w:t>-42.927</w:t>
            </w:r>
          </w:p>
        </w:tc>
        <w:tc>
          <w:tcPr>
            <w:tcW w:w="1520" w:type="dxa"/>
            <w:noWrap/>
            <w:hideMark/>
          </w:tcPr>
          <w:p w14:paraId="3DED7E14" w14:textId="77777777" w:rsidR="00143650" w:rsidRPr="00143650" w:rsidRDefault="00143650" w:rsidP="00143650">
            <w:r w:rsidRPr="00143650">
              <w:t>-64.441</w:t>
            </w:r>
          </w:p>
        </w:tc>
        <w:tc>
          <w:tcPr>
            <w:tcW w:w="1520" w:type="dxa"/>
            <w:noWrap/>
            <w:hideMark/>
          </w:tcPr>
          <w:p w14:paraId="5B0AAA45" w14:textId="77777777" w:rsidR="00143650" w:rsidRPr="00143650" w:rsidRDefault="00143650" w:rsidP="00143650">
            <w:r w:rsidRPr="00143650">
              <w:t>38.345</w:t>
            </w:r>
          </w:p>
        </w:tc>
      </w:tr>
      <w:tr w:rsidR="00143650" w:rsidRPr="00143650" w14:paraId="2988352A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13C309C9" w14:textId="77777777" w:rsidR="00143650" w:rsidRPr="00143650" w:rsidRDefault="00143650">
            <w:r w:rsidRPr="00143650">
              <w:t>G_pariet_inf-Supramar L</w:t>
            </w:r>
          </w:p>
        </w:tc>
        <w:tc>
          <w:tcPr>
            <w:tcW w:w="1568" w:type="dxa"/>
            <w:noWrap/>
            <w:hideMark/>
          </w:tcPr>
          <w:p w14:paraId="3C5B1D57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0E816AB9" w14:textId="77777777" w:rsidR="00143650" w:rsidRPr="00143650" w:rsidRDefault="00143650" w:rsidP="00143650">
            <w:r w:rsidRPr="00143650">
              <w:t>-55.777</w:t>
            </w:r>
          </w:p>
        </w:tc>
        <w:tc>
          <w:tcPr>
            <w:tcW w:w="1520" w:type="dxa"/>
            <w:noWrap/>
            <w:hideMark/>
          </w:tcPr>
          <w:p w14:paraId="15E80610" w14:textId="77777777" w:rsidR="00143650" w:rsidRPr="00143650" w:rsidRDefault="00143650" w:rsidP="00143650">
            <w:r w:rsidRPr="00143650">
              <w:t>-36.111</w:t>
            </w:r>
          </w:p>
        </w:tc>
        <w:tc>
          <w:tcPr>
            <w:tcW w:w="1520" w:type="dxa"/>
            <w:noWrap/>
            <w:hideMark/>
          </w:tcPr>
          <w:p w14:paraId="013D58E7" w14:textId="77777777" w:rsidR="00143650" w:rsidRPr="00143650" w:rsidRDefault="00143650" w:rsidP="00143650">
            <w:r w:rsidRPr="00143650">
              <w:t>31.904</w:t>
            </w:r>
          </w:p>
        </w:tc>
      </w:tr>
      <w:tr w:rsidR="00143650" w:rsidRPr="00143650" w14:paraId="5AFEB86D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696C5C48" w14:textId="77777777" w:rsidR="00143650" w:rsidRPr="00143650" w:rsidRDefault="00143650">
            <w:r w:rsidRPr="00143650">
              <w:t>G_parietal_sup L</w:t>
            </w:r>
          </w:p>
        </w:tc>
        <w:tc>
          <w:tcPr>
            <w:tcW w:w="1568" w:type="dxa"/>
            <w:noWrap/>
            <w:hideMark/>
          </w:tcPr>
          <w:p w14:paraId="7D1D1B32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60A93803" w14:textId="77777777" w:rsidR="00143650" w:rsidRPr="00143650" w:rsidRDefault="00143650" w:rsidP="00143650">
            <w:r w:rsidRPr="00143650">
              <w:t>-18.662</w:t>
            </w:r>
          </w:p>
        </w:tc>
        <w:tc>
          <w:tcPr>
            <w:tcW w:w="1520" w:type="dxa"/>
            <w:noWrap/>
            <w:hideMark/>
          </w:tcPr>
          <w:p w14:paraId="56D6A5D4" w14:textId="77777777" w:rsidR="00143650" w:rsidRPr="00143650" w:rsidRDefault="00143650" w:rsidP="00143650">
            <w:r w:rsidRPr="00143650">
              <w:t>-57.73</w:t>
            </w:r>
          </w:p>
        </w:tc>
        <w:tc>
          <w:tcPr>
            <w:tcW w:w="1520" w:type="dxa"/>
            <w:noWrap/>
            <w:hideMark/>
          </w:tcPr>
          <w:p w14:paraId="03A48E96" w14:textId="77777777" w:rsidR="00143650" w:rsidRPr="00143650" w:rsidRDefault="00143650" w:rsidP="00143650">
            <w:r w:rsidRPr="00143650">
              <w:t>58.569</w:t>
            </w:r>
          </w:p>
        </w:tc>
      </w:tr>
      <w:tr w:rsidR="00143650" w:rsidRPr="00143650" w14:paraId="769663E1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78F626AE" w14:textId="77777777" w:rsidR="00143650" w:rsidRPr="00143650" w:rsidRDefault="00143650">
            <w:r w:rsidRPr="00143650">
              <w:t>G_postcentral L</w:t>
            </w:r>
          </w:p>
        </w:tc>
        <w:tc>
          <w:tcPr>
            <w:tcW w:w="1568" w:type="dxa"/>
            <w:noWrap/>
            <w:hideMark/>
          </w:tcPr>
          <w:p w14:paraId="1636CF6F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4FC0904B" w14:textId="77777777" w:rsidR="00143650" w:rsidRPr="00143650" w:rsidRDefault="00143650" w:rsidP="00143650">
            <w:r w:rsidRPr="00143650">
              <w:t>-45.544</w:t>
            </w:r>
          </w:p>
        </w:tc>
        <w:tc>
          <w:tcPr>
            <w:tcW w:w="1520" w:type="dxa"/>
            <w:noWrap/>
            <w:hideMark/>
          </w:tcPr>
          <w:p w14:paraId="296C6537" w14:textId="77777777" w:rsidR="00143650" w:rsidRPr="00143650" w:rsidRDefault="00143650" w:rsidP="00143650">
            <w:r w:rsidRPr="00143650">
              <w:t>-25.929</w:t>
            </w:r>
          </w:p>
        </w:tc>
        <w:tc>
          <w:tcPr>
            <w:tcW w:w="1520" w:type="dxa"/>
            <w:noWrap/>
            <w:hideMark/>
          </w:tcPr>
          <w:p w14:paraId="3E73ABE6" w14:textId="77777777" w:rsidR="00143650" w:rsidRPr="00143650" w:rsidRDefault="00143650" w:rsidP="00143650">
            <w:r w:rsidRPr="00143650">
              <w:t>54.949</w:t>
            </w:r>
          </w:p>
        </w:tc>
      </w:tr>
      <w:tr w:rsidR="00143650" w:rsidRPr="00143650" w14:paraId="56D78C1E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028299F7" w14:textId="77777777" w:rsidR="00143650" w:rsidRPr="00143650" w:rsidRDefault="00143650">
            <w:r w:rsidRPr="00143650">
              <w:t>G_precentral L</w:t>
            </w:r>
          </w:p>
        </w:tc>
        <w:tc>
          <w:tcPr>
            <w:tcW w:w="1568" w:type="dxa"/>
            <w:noWrap/>
            <w:hideMark/>
          </w:tcPr>
          <w:p w14:paraId="67594982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6765E395" w14:textId="77777777" w:rsidR="00143650" w:rsidRPr="00143650" w:rsidRDefault="00143650" w:rsidP="00143650">
            <w:r w:rsidRPr="00143650">
              <w:t>-41.773</w:t>
            </w:r>
          </w:p>
        </w:tc>
        <w:tc>
          <w:tcPr>
            <w:tcW w:w="1520" w:type="dxa"/>
            <w:noWrap/>
            <w:hideMark/>
          </w:tcPr>
          <w:p w14:paraId="4AD8B66D" w14:textId="77777777" w:rsidR="00143650" w:rsidRPr="00143650" w:rsidRDefault="00143650" w:rsidP="00143650">
            <w:r w:rsidRPr="00143650">
              <w:t>-9.72</w:t>
            </w:r>
          </w:p>
        </w:tc>
        <w:tc>
          <w:tcPr>
            <w:tcW w:w="1520" w:type="dxa"/>
            <w:noWrap/>
            <w:hideMark/>
          </w:tcPr>
          <w:p w14:paraId="76DB51A1" w14:textId="77777777" w:rsidR="00143650" w:rsidRPr="00143650" w:rsidRDefault="00143650" w:rsidP="00143650">
            <w:r w:rsidRPr="00143650">
              <w:t>51.554</w:t>
            </w:r>
          </w:p>
        </w:tc>
      </w:tr>
      <w:tr w:rsidR="00143650" w:rsidRPr="00143650" w14:paraId="6B0D7119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262733D7" w14:textId="77777777" w:rsidR="00143650" w:rsidRPr="00143650" w:rsidRDefault="00143650">
            <w:r w:rsidRPr="00143650">
              <w:t>G_precentral R</w:t>
            </w:r>
          </w:p>
        </w:tc>
        <w:tc>
          <w:tcPr>
            <w:tcW w:w="1568" w:type="dxa"/>
            <w:noWrap/>
            <w:hideMark/>
          </w:tcPr>
          <w:p w14:paraId="48FC89E2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1B428795" w14:textId="77777777" w:rsidR="00143650" w:rsidRPr="00143650" w:rsidRDefault="00143650" w:rsidP="00143650">
            <w:r w:rsidRPr="00143650">
              <w:t>40.651</w:t>
            </w:r>
          </w:p>
        </w:tc>
        <w:tc>
          <w:tcPr>
            <w:tcW w:w="1520" w:type="dxa"/>
            <w:noWrap/>
            <w:hideMark/>
          </w:tcPr>
          <w:p w14:paraId="625828DB" w14:textId="77777777" w:rsidR="00143650" w:rsidRPr="00143650" w:rsidRDefault="00143650" w:rsidP="00143650">
            <w:r w:rsidRPr="00143650">
              <w:t>-8.156</w:t>
            </w:r>
          </w:p>
        </w:tc>
        <w:tc>
          <w:tcPr>
            <w:tcW w:w="1520" w:type="dxa"/>
            <w:noWrap/>
            <w:hideMark/>
          </w:tcPr>
          <w:p w14:paraId="6B244F91" w14:textId="77777777" w:rsidR="00143650" w:rsidRPr="00143650" w:rsidRDefault="00143650" w:rsidP="00143650">
            <w:r w:rsidRPr="00143650">
              <w:t>53.418</w:t>
            </w:r>
          </w:p>
        </w:tc>
      </w:tr>
      <w:tr w:rsidR="00143650" w:rsidRPr="00143650" w14:paraId="328A46FD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7DB8BCFF" w14:textId="77777777" w:rsidR="00143650" w:rsidRPr="00143650" w:rsidRDefault="00143650">
            <w:r w:rsidRPr="00143650">
              <w:t>G_rectus L</w:t>
            </w:r>
          </w:p>
        </w:tc>
        <w:tc>
          <w:tcPr>
            <w:tcW w:w="1568" w:type="dxa"/>
            <w:noWrap/>
            <w:hideMark/>
          </w:tcPr>
          <w:p w14:paraId="333778A6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721C5570" w14:textId="77777777" w:rsidR="00143650" w:rsidRPr="00143650" w:rsidRDefault="00143650" w:rsidP="00143650">
            <w:r w:rsidRPr="00143650">
              <w:t>-5.893</w:t>
            </w:r>
          </w:p>
        </w:tc>
        <w:tc>
          <w:tcPr>
            <w:tcW w:w="1520" w:type="dxa"/>
            <w:noWrap/>
            <w:hideMark/>
          </w:tcPr>
          <w:p w14:paraId="4406A16C" w14:textId="77777777" w:rsidR="00143650" w:rsidRPr="00143650" w:rsidRDefault="00143650" w:rsidP="00143650">
            <w:r w:rsidRPr="00143650">
              <w:t>36.009</w:t>
            </w:r>
          </w:p>
        </w:tc>
        <w:tc>
          <w:tcPr>
            <w:tcW w:w="1520" w:type="dxa"/>
            <w:noWrap/>
            <w:hideMark/>
          </w:tcPr>
          <w:p w14:paraId="4D6B9043" w14:textId="77777777" w:rsidR="00143650" w:rsidRPr="00143650" w:rsidRDefault="00143650" w:rsidP="00143650">
            <w:r w:rsidRPr="00143650">
              <w:t>-20.016</w:t>
            </w:r>
          </w:p>
        </w:tc>
      </w:tr>
      <w:tr w:rsidR="00143650" w:rsidRPr="00143650" w14:paraId="591DCEAD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7DD219EB" w14:textId="77777777" w:rsidR="00143650" w:rsidRPr="00143650" w:rsidRDefault="00143650">
            <w:r w:rsidRPr="00143650">
              <w:t>G_rectus R</w:t>
            </w:r>
          </w:p>
        </w:tc>
        <w:tc>
          <w:tcPr>
            <w:tcW w:w="1568" w:type="dxa"/>
            <w:noWrap/>
            <w:hideMark/>
          </w:tcPr>
          <w:p w14:paraId="00394D8D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3160D365" w14:textId="77777777" w:rsidR="00143650" w:rsidRPr="00143650" w:rsidRDefault="00143650" w:rsidP="00143650">
            <w:r w:rsidRPr="00143650">
              <w:t>6.54</w:t>
            </w:r>
          </w:p>
        </w:tc>
        <w:tc>
          <w:tcPr>
            <w:tcW w:w="1520" w:type="dxa"/>
            <w:noWrap/>
            <w:hideMark/>
          </w:tcPr>
          <w:p w14:paraId="6A9A93DF" w14:textId="77777777" w:rsidR="00143650" w:rsidRPr="00143650" w:rsidRDefault="00143650" w:rsidP="00143650">
            <w:r w:rsidRPr="00143650">
              <w:t>33.631</w:t>
            </w:r>
          </w:p>
        </w:tc>
        <w:tc>
          <w:tcPr>
            <w:tcW w:w="1520" w:type="dxa"/>
            <w:noWrap/>
            <w:hideMark/>
          </w:tcPr>
          <w:p w14:paraId="4727B37E" w14:textId="77777777" w:rsidR="00143650" w:rsidRPr="00143650" w:rsidRDefault="00143650" w:rsidP="00143650">
            <w:r w:rsidRPr="00143650">
              <w:t>-20.422</w:t>
            </w:r>
          </w:p>
        </w:tc>
      </w:tr>
      <w:tr w:rsidR="00143650" w:rsidRPr="00143650" w14:paraId="2D787272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678E9DE2" w14:textId="77777777" w:rsidR="00143650" w:rsidRPr="00143650" w:rsidRDefault="00143650">
            <w:r w:rsidRPr="00143650">
              <w:t>G_subcallosal L</w:t>
            </w:r>
          </w:p>
        </w:tc>
        <w:tc>
          <w:tcPr>
            <w:tcW w:w="1568" w:type="dxa"/>
            <w:noWrap/>
            <w:hideMark/>
          </w:tcPr>
          <w:p w14:paraId="654BDB8A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2A322150" w14:textId="77777777" w:rsidR="00143650" w:rsidRPr="00143650" w:rsidRDefault="00143650" w:rsidP="00143650">
            <w:r w:rsidRPr="00143650">
              <w:t>-5.987</w:t>
            </w:r>
          </w:p>
        </w:tc>
        <w:tc>
          <w:tcPr>
            <w:tcW w:w="1520" w:type="dxa"/>
            <w:noWrap/>
            <w:hideMark/>
          </w:tcPr>
          <w:p w14:paraId="6034CE48" w14:textId="77777777" w:rsidR="00143650" w:rsidRPr="00143650" w:rsidRDefault="00143650" w:rsidP="00143650">
            <w:r w:rsidRPr="00143650">
              <w:t>15.553</w:t>
            </w:r>
          </w:p>
        </w:tc>
        <w:tc>
          <w:tcPr>
            <w:tcW w:w="1520" w:type="dxa"/>
            <w:noWrap/>
            <w:hideMark/>
          </w:tcPr>
          <w:p w14:paraId="64DA804A" w14:textId="77777777" w:rsidR="00143650" w:rsidRPr="00143650" w:rsidRDefault="00143650" w:rsidP="00143650">
            <w:r w:rsidRPr="00143650">
              <w:t>-8.696</w:t>
            </w:r>
          </w:p>
        </w:tc>
      </w:tr>
      <w:tr w:rsidR="00143650" w:rsidRPr="00143650" w14:paraId="225F1C15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00CB57E9" w14:textId="77777777" w:rsidR="00143650" w:rsidRPr="00143650" w:rsidRDefault="00143650">
            <w:r w:rsidRPr="00143650">
              <w:t>G_subcallosal R</w:t>
            </w:r>
          </w:p>
        </w:tc>
        <w:tc>
          <w:tcPr>
            <w:tcW w:w="1568" w:type="dxa"/>
            <w:noWrap/>
            <w:hideMark/>
          </w:tcPr>
          <w:p w14:paraId="13F8269E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31EE2BE1" w14:textId="77777777" w:rsidR="00143650" w:rsidRPr="00143650" w:rsidRDefault="00143650" w:rsidP="00143650">
            <w:r w:rsidRPr="00143650">
              <w:t>6.973</w:t>
            </w:r>
          </w:p>
        </w:tc>
        <w:tc>
          <w:tcPr>
            <w:tcW w:w="1520" w:type="dxa"/>
            <w:noWrap/>
            <w:hideMark/>
          </w:tcPr>
          <w:p w14:paraId="191629B9" w14:textId="77777777" w:rsidR="00143650" w:rsidRPr="00143650" w:rsidRDefault="00143650" w:rsidP="00143650">
            <w:r w:rsidRPr="00143650">
              <w:t>15.34</w:t>
            </w:r>
          </w:p>
        </w:tc>
        <w:tc>
          <w:tcPr>
            <w:tcW w:w="1520" w:type="dxa"/>
            <w:noWrap/>
            <w:hideMark/>
          </w:tcPr>
          <w:p w14:paraId="024B6B46" w14:textId="77777777" w:rsidR="00143650" w:rsidRPr="00143650" w:rsidRDefault="00143650" w:rsidP="00143650">
            <w:r w:rsidRPr="00143650">
              <w:t>-11.926</w:t>
            </w:r>
          </w:p>
        </w:tc>
      </w:tr>
      <w:tr w:rsidR="00143650" w:rsidRPr="00143650" w14:paraId="3CC47D62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35C523F1" w14:textId="77777777" w:rsidR="00143650" w:rsidRPr="00143650" w:rsidRDefault="00143650">
            <w:r w:rsidRPr="00143650">
              <w:t>G_temp_sup-G_T_transv L</w:t>
            </w:r>
          </w:p>
        </w:tc>
        <w:tc>
          <w:tcPr>
            <w:tcW w:w="1568" w:type="dxa"/>
            <w:noWrap/>
            <w:hideMark/>
          </w:tcPr>
          <w:p w14:paraId="6700A044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1E112C6B" w14:textId="77777777" w:rsidR="00143650" w:rsidRPr="00143650" w:rsidRDefault="00143650" w:rsidP="00143650">
            <w:r w:rsidRPr="00143650">
              <w:t>-47.781</w:t>
            </w:r>
          </w:p>
        </w:tc>
        <w:tc>
          <w:tcPr>
            <w:tcW w:w="1520" w:type="dxa"/>
            <w:noWrap/>
            <w:hideMark/>
          </w:tcPr>
          <w:p w14:paraId="13E1C4F0" w14:textId="77777777" w:rsidR="00143650" w:rsidRPr="00143650" w:rsidRDefault="00143650" w:rsidP="00143650">
            <w:r w:rsidRPr="00143650">
              <w:t>-21.011</w:t>
            </w:r>
          </w:p>
        </w:tc>
        <w:tc>
          <w:tcPr>
            <w:tcW w:w="1520" w:type="dxa"/>
            <w:noWrap/>
            <w:hideMark/>
          </w:tcPr>
          <w:p w14:paraId="574CEA47" w14:textId="77777777" w:rsidR="00143650" w:rsidRPr="00143650" w:rsidRDefault="00143650" w:rsidP="00143650">
            <w:r w:rsidRPr="00143650">
              <w:t>5.17</w:t>
            </w:r>
          </w:p>
        </w:tc>
      </w:tr>
      <w:tr w:rsidR="00143650" w:rsidRPr="00143650" w14:paraId="3D757A61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90AFF67" w14:textId="77777777" w:rsidR="00143650" w:rsidRPr="00143650" w:rsidRDefault="00143650">
            <w:r w:rsidRPr="00143650">
              <w:t>G_temporal_inf L</w:t>
            </w:r>
          </w:p>
        </w:tc>
        <w:tc>
          <w:tcPr>
            <w:tcW w:w="1568" w:type="dxa"/>
            <w:noWrap/>
            <w:hideMark/>
          </w:tcPr>
          <w:p w14:paraId="15F4F45A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714EE3AE" w14:textId="77777777" w:rsidR="00143650" w:rsidRPr="00143650" w:rsidRDefault="00143650" w:rsidP="00143650">
            <w:r w:rsidRPr="00143650">
              <w:t>-51.331</w:t>
            </w:r>
          </w:p>
        </w:tc>
        <w:tc>
          <w:tcPr>
            <w:tcW w:w="1520" w:type="dxa"/>
            <w:noWrap/>
            <w:hideMark/>
          </w:tcPr>
          <w:p w14:paraId="7A8172E2" w14:textId="77777777" w:rsidR="00143650" w:rsidRPr="00143650" w:rsidRDefault="00143650" w:rsidP="00143650">
            <w:r w:rsidRPr="00143650">
              <w:t>-37.894</w:t>
            </w:r>
          </w:p>
        </w:tc>
        <w:tc>
          <w:tcPr>
            <w:tcW w:w="1520" w:type="dxa"/>
            <w:noWrap/>
            <w:hideMark/>
          </w:tcPr>
          <w:p w14:paraId="53213EDD" w14:textId="77777777" w:rsidR="00143650" w:rsidRPr="00143650" w:rsidRDefault="00143650" w:rsidP="00143650">
            <w:r w:rsidRPr="00143650">
              <w:t>-24.64</w:t>
            </w:r>
          </w:p>
        </w:tc>
      </w:tr>
      <w:tr w:rsidR="00143650" w:rsidRPr="00143650" w14:paraId="1F58D1A6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EE4A9C3" w14:textId="77777777" w:rsidR="00143650" w:rsidRPr="00143650" w:rsidRDefault="00143650">
            <w:r w:rsidRPr="00143650">
              <w:t>G_temporal_inf R</w:t>
            </w:r>
          </w:p>
        </w:tc>
        <w:tc>
          <w:tcPr>
            <w:tcW w:w="1568" w:type="dxa"/>
            <w:noWrap/>
            <w:hideMark/>
          </w:tcPr>
          <w:p w14:paraId="05518578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237A0817" w14:textId="77777777" w:rsidR="00143650" w:rsidRPr="00143650" w:rsidRDefault="00143650" w:rsidP="00143650">
            <w:r w:rsidRPr="00143650">
              <w:t>52.585</w:t>
            </w:r>
          </w:p>
        </w:tc>
        <w:tc>
          <w:tcPr>
            <w:tcW w:w="1520" w:type="dxa"/>
            <w:noWrap/>
            <w:hideMark/>
          </w:tcPr>
          <w:p w14:paraId="1B951660" w14:textId="77777777" w:rsidR="00143650" w:rsidRPr="00143650" w:rsidRDefault="00143650" w:rsidP="00143650">
            <w:r w:rsidRPr="00143650">
              <w:t>-34.688</w:t>
            </w:r>
          </w:p>
        </w:tc>
        <w:tc>
          <w:tcPr>
            <w:tcW w:w="1520" w:type="dxa"/>
            <w:noWrap/>
            <w:hideMark/>
          </w:tcPr>
          <w:p w14:paraId="4188274F" w14:textId="77777777" w:rsidR="00143650" w:rsidRPr="00143650" w:rsidRDefault="00143650" w:rsidP="00143650">
            <w:r w:rsidRPr="00143650">
              <w:t>-23.578</w:t>
            </w:r>
          </w:p>
        </w:tc>
      </w:tr>
      <w:tr w:rsidR="00143650" w:rsidRPr="00143650" w14:paraId="7DDF8455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2D6F9FE1" w14:textId="77777777" w:rsidR="00143650" w:rsidRPr="00143650" w:rsidRDefault="00143650">
            <w:r w:rsidRPr="00143650">
              <w:t>G_temporal_middle L</w:t>
            </w:r>
          </w:p>
        </w:tc>
        <w:tc>
          <w:tcPr>
            <w:tcW w:w="1568" w:type="dxa"/>
            <w:noWrap/>
            <w:hideMark/>
          </w:tcPr>
          <w:p w14:paraId="2E5534A9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15D1FA88" w14:textId="77777777" w:rsidR="00143650" w:rsidRPr="00143650" w:rsidRDefault="00143650" w:rsidP="00143650">
            <w:r w:rsidRPr="00143650">
              <w:t>-58.882</w:t>
            </w:r>
          </w:p>
        </w:tc>
        <w:tc>
          <w:tcPr>
            <w:tcW w:w="1520" w:type="dxa"/>
            <w:noWrap/>
            <w:hideMark/>
          </w:tcPr>
          <w:p w14:paraId="338503A8" w14:textId="77777777" w:rsidR="00143650" w:rsidRPr="00143650" w:rsidRDefault="00143650" w:rsidP="00143650">
            <w:r w:rsidRPr="00143650">
              <w:t>-35.896</w:t>
            </w:r>
          </w:p>
        </w:tc>
        <w:tc>
          <w:tcPr>
            <w:tcW w:w="1520" w:type="dxa"/>
            <w:noWrap/>
            <w:hideMark/>
          </w:tcPr>
          <w:p w14:paraId="10EA0C1E" w14:textId="77777777" w:rsidR="00143650" w:rsidRPr="00143650" w:rsidRDefault="00143650" w:rsidP="00143650">
            <w:r w:rsidRPr="00143650">
              <w:t>-12.614</w:t>
            </w:r>
          </w:p>
        </w:tc>
      </w:tr>
      <w:tr w:rsidR="00143650" w:rsidRPr="00143650" w14:paraId="63CA575B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02E49BE1" w14:textId="77777777" w:rsidR="00143650" w:rsidRPr="00143650" w:rsidRDefault="00143650">
            <w:r w:rsidRPr="00143650">
              <w:t>Pole_temporal L</w:t>
            </w:r>
          </w:p>
        </w:tc>
        <w:tc>
          <w:tcPr>
            <w:tcW w:w="1568" w:type="dxa"/>
            <w:noWrap/>
            <w:hideMark/>
          </w:tcPr>
          <w:p w14:paraId="173CC8E7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11F4084F" w14:textId="77777777" w:rsidR="00143650" w:rsidRPr="00143650" w:rsidRDefault="00143650" w:rsidP="00143650">
            <w:r w:rsidRPr="00143650">
              <w:t>-34.89</w:t>
            </w:r>
          </w:p>
        </w:tc>
        <w:tc>
          <w:tcPr>
            <w:tcW w:w="1520" w:type="dxa"/>
            <w:noWrap/>
            <w:hideMark/>
          </w:tcPr>
          <w:p w14:paraId="59EF86A1" w14:textId="77777777" w:rsidR="00143650" w:rsidRPr="00143650" w:rsidRDefault="00143650" w:rsidP="00143650">
            <w:r w:rsidRPr="00143650">
              <w:t>2.935</w:t>
            </w:r>
          </w:p>
        </w:tc>
        <w:tc>
          <w:tcPr>
            <w:tcW w:w="1520" w:type="dxa"/>
            <w:noWrap/>
            <w:hideMark/>
          </w:tcPr>
          <w:p w14:paraId="550CB6B6" w14:textId="77777777" w:rsidR="00143650" w:rsidRPr="00143650" w:rsidRDefault="00143650" w:rsidP="00143650">
            <w:r w:rsidRPr="00143650">
              <w:t>-37.098</w:t>
            </w:r>
          </w:p>
        </w:tc>
      </w:tr>
      <w:tr w:rsidR="00143650" w:rsidRPr="00143650" w14:paraId="25AD999C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648625D5" w14:textId="77777777" w:rsidR="00143650" w:rsidRPr="00143650" w:rsidRDefault="00143650">
            <w:r w:rsidRPr="00143650">
              <w:t>Pole_temporal R</w:t>
            </w:r>
          </w:p>
        </w:tc>
        <w:tc>
          <w:tcPr>
            <w:tcW w:w="1568" w:type="dxa"/>
            <w:noWrap/>
            <w:hideMark/>
          </w:tcPr>
          <w:p w14:paraId="09664C2D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34850E20" w14:textId="77777777" w:rsidR="00143650" w:rsidRPr="00143650" w:rsidRDefault="00143650" w:rsidP="00143650">
            <w:r w:rsidRPr="00143650">
              <w:t>38.295</w:t>
            </w:r>
          </w:p>
        </w:tc>
        <w:tc>
          <w:tcPr>
            <w:tcW w:w="1520" w:type="dxa"/>
            <w:noWrap/>
            <w:hideMark/>
          </w:tcPr>
          <w:p w14:paraId="6F7BA8CE" w14:textId="77777777" w:rsidR="00143650" w:rsidRPr="00143650" w:rsidRDefault="00143650" w:rsidP="00143650">
            <w:r w:rsidRPr="00143650">
              <w:t>5.021</w:t>
            </w:r>
          </w:p>
        </w:tc>
        <w:tc>
          <w:tcPr>
            <w:tcW w:w="1520" w:type="dxa"/>
            <w:noWrap/>
            <w:hideMark/>
          </w:tcPr>
          <w:p w14:paraId="7607D61A" w14:textId="77777777" w:rsidR="00143650" w:rsidRPr="00143650" w:rsidRDefault="00143650" w:rsidP="00143650">
            <w:r w:rsidRPr="00143650">
              <w:t>-36.584</w:t>
            </w:r>
          </w:p>
        </w:tc>
      </w:tr>
      <w:tr w:rsidR="00143650" w:rsidRPr="00143650" w14:paraId="178691AB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0FEABA62" w14:textId="77777777" w:rsidR="00143650" w:rsidRPr="00143650" w:rsidRDefault="00143650">
            <w:r w:rsidRPr="00143650">
              <w:t>S_central L</w:t>
            </w:r>
          </w:p>
        </w:tc>
        <w:tc>
          <w:tcPr>
            <w:tcW w:w="1568" w:type="dxa"/>
            <w:noWrap/>
            <w:hideMark/>
          </w:tcPr>
          <w:p w14:paraId="3AFD0ABB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18918C91" w14:textId="77777777" w:rsidR="00143650" w:rsidRPr="00143650" w:rsidRDefault="00143650" w:rsidP="00143650">
            <w:r w:rsidRPr="00143650">
              <w:t>-36.398</w:t>
            </w:r>
          </w:p>
        </w:tc>
        <w:tc>
          <w:tcPr>
            <w:tcW w:w="1520" w:type="dxa"/>
            <w:noWrap/>
            <w:hideMark/>
          </w:tcPr>
          <w:p w14:paraId="22CA47FB" w14:textId="77777777" w:rsidR="00143650" w:rsidRPr="00143650" w:rsidRDefault="00143650" w:rsidP="00143650">
            <w:r w:rsidRPr="00143650">
              <w:t>-21.981</w:t>
            </w:r>
          </w:p>
        </w:tc>
        <w:tc>
          <w:tcPr>
            <w:tcW w:w="1520" w:type="dxa"/>
            <w:noWrap/>
            <w:hideMark/>
          </w:tcPr>
          <w:p w14:paraId="45382F97" w14:textId="77777777" w:rsidR="00143650" w:rsidRPr="00143650" w:rsidRDefault="00143650" w:rsidP="00143650">
            <w:r w:rsidRPr="00143650">
              <w:t>46.486</w:t>
            </w:r>
          </w:p>
        </w:tc>
      </w:tr>
      <w:tr w:rsidR="00143650" w:rsidRPr="00143650" w14:paraId="3BDD46D1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208F107C" w14:textId="77777777" w:rsidR="00143650" w:rsidRPr="00143650" w:rsidRDefault="00143650">
            <w:r w:rsidRPr="00143650">
              <w:t>S_circular_insula_ant L</w:t>
            </w:r>
          </w:p>
        </w:tc>
        <w:tc>
          <w:tcPr>
            <w:tcW w:w="1568" w:type="dxa"/>
            <w:noWrap/>
            <w:hideMark/>
          </w:tcPr>
          <w:p w14:paraId="2B7823D7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3B03AAD3" w14:textId="77777777" w:rsidR="00143650" w:rsidRPr="00143650" w:rsidRDefault="00143650" w:rsidP="00143650">
            <w:r w:rsidRPr="00143650">
              <w:t>-27.738</w:t>
            </w:r>
          </w:p>
        </w:tc>
        <w:tc>
          <w:tcPr>
            <w:tcW w:w="1520" w:type="dxa"/>
            <w:noWrap/>
            <w:hideMark/>
          </w:tcPr>
          <w:p w14:paraId="16BD3194" w14:textId="77777777" w:rsidR="00143650" w:rsidRPr="00143650" w:rsidRDefault="00143650" w:rsidP="00143650">
            <w:r w:rsidRPr="00143650">
              <w:t>22.278</w:t>
            </w:r>
          </w:p>
        </w:tc>
        <w:tc>
          <w:tcPr>
            <w:tcW w:w="1520" w:type="dxa"/>
            <w:noWrap/>
            <w:hideMark/>
          </w:tcPr>
          <w:p w14:paraId="7323B4D5" w14:textId="77777777" w:rsidR="00143650" w:rsidRPr="00143650" w:rsidRDefault="00143650" w:rsidP="00143650">
            <w:r w:rsidRPr="00143650">
              <w:t>-9.516</w:t>
            </w:r>
          </w:p>
        </w:tc>
      </w:tr>
      <w:tr w:rsidR="00143650" w:rsidRPr="00143650" w14:paraId="39D2918A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32F28815" w14:textId="77777777" w:rsidR="00143650" w:rsidRPr="00143650" w:rsidRDefault="00143650">
            <w:r w:rsidRPr="00143650">
              <w:t>S_circular_insula_inf L</w:t>
            </w:r>
          </w:p>
        </w:tc>
        <w:tc>
          <w:tcPr>
            <w:tcW w:w="1568" w:type="dxa"/>
            <w:noWrap/>
            <w:hideMark/>
          </w:tcPr>
          <w:p w14:paraId="1D5B6466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56275D91" w14:textId="77777777" w:rsidR="00143650" w:rsidRPr="00143650" w:rsidRDefault="00143650" w:rsidP="00143650">
            <w:r w:rsidRPr="00143650">
              <w:t>-39.502</w:t>
            </w:r>
          </w:p>
        </w:tc>
        <w:tc>
          <w:tcPr>
            <w:tcW w:w="1520" w:type="dxa"/>
            <w:noWrap/>
            <w:hideMark/>
          </w:tcPr>
          <w:p w14:paraId="3F3D6C93" w14:textId="77777777" w:rsidR="00143650" w:rsidRPr="00143650" w:rsidRDefault="00143650" w:rsidP="00143650">
            <w:r w:rsidRPr="00143650">
              <w:t>-13.872</w:t>
            </w:r>
          </w:p>
        </w:tc>
        <w:tc>
          <w:tcPr>
            <w:tcW w:w="1520" w:type="dxa"/>
            <w:noWrap/>
            <w:hideMark/>
          </w:tcPr>
          <w:p w14:paraId="327B28A2" w14:textId="77777777" w:rsidR="00143650" w:rsidRPr="00143650" w:rsidRDefault="00143650" w:rsidP="00143650">
            <w:r w:rsidRPr="00143650">
              <w:t>-7.846</w:t>
            </w:r>
          </w:p>
        </w:tc>
      </w:tr>
      <w:tr w:rsidR="00143650" w:rsidRPr="00143650" w14:paraId="08A4CBB3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E2627EF" w14:textId="77777777" w:rsidR="00143650" w:rsidRPr="00143650" w:rsidRDefault="00143650">
            <w:r w:rsidRPr="00143650">
              <w:t>S_front_inf L</w:t>
            </w:r>
          </w:p>
        </w:tc>
        <w:tc>
          <w:tcPr>
            <w:tcW w:w="1568" w:type="dxa"/>
            <w:noWrap/>
            <w:hideMark/>
          </w:tcPr>
          <w:p w14:paraId="78D6DCA1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65DB0066" w14:textId="77777777" w:rsidR="00143650" w:rsidRPr="00143650" w:rsidRDefault="00143650" w:rsidP="00143650">
            <w:r w:rsidRPr="00143650">
              <w:t>-38.112</w:t>
            </w:r>
          </w:p>
        </w:tc>
        <w:tc>
          <w:tcPr>
            <w:tcW w:w="1520" w:type="dxa"/>
            <w:noWrap/>
            <w:hideMark/>
          </w:tcPr>
          <w:p w14:paraId="1DAB4942" w14:textId="77777777" w:rsidR="00143650" w:rsidRPr="00143650" w:rsidRDefault="00143650" w:rsidP="00143650">
            <w:r w:rsidRPr="00143650">
              <w:t>22.769</w:t>
            </w:r>
          </w:p>
        </w:tc>
        <w:tc>
          <w:tcPr>
            <w:tcW w:w="1520" w:type="dxa"/>
            <w:noWrap/>
            <w:hideMark/>
          </w:tcPr>
          <w:p w14:paraId="4F263AA6" w14:textId="77777777" w:rsidR="00143650" w:rsidRPr="00143650" w:rsidRDefault="00143650" w:rsidP="00143650">
            <w:r w:rsidRPr="00143650">
              <w:t>21.882</w:t>
            </w:r>
          </w:p>
        </w:tc>
      </w:tr>
      <w:tr w:rsidR="00143650" w:rsidRPr="00143650" w14:paraId="128586EF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352739E4" w14:textId="77777777" w:rsidR="00143650" w:rsidRPr="00143650" w:rsidRDefault="00143650">
            <w:r w:rsidRPr="00143650">
              <w:t>S_front_sup L</w:t>
            </w:r>
          </w:p>
        </w:tc>
        <w:tc>
          <w:tcPr>
            <w:tcW w:w="1568" w:type="dxa"/>
            <w:noWrap/>
            <w:hideMark/>
          </w:tcPr>
          <w:p w14:paraId="3CE4AB95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2B973F1C" w14:textId="77777777" w:rsidR="00143650" w:rsidRPr="00143650" w:rsidRDefault="00143650" w:rsidP="00143650">
            <w:r w:rsidRPr="00143650">
              <w:t>-22.711</w:t>
            </w:r>
          </w:p>
        </w:tc>
        <w:tc>
          <w:tcPr>
            <w:tcW w:w="1520" w:type="dxa"/>
            <w:noWrap/>
            <w:hideMark/>
          </w:tcPr>
          <w:p w14:paraId="645CCFB0" w14:textId="77777777" w:rsidR="00143650" w:rsidRPr="00143650" w:rsidRDefault="00143650" w:rsidP="00143650">
            <w:r w:rsidRPr="00143650">
              <w:t>17.928</w:t>
            </w:r>
          </w:p>
        </w:tc>
        <w:tc>
          <w:tcPr>
            <w:tcW w:w="1520" w:type="dxa"/>
            <w:noWrap/>
            <w:hideMark/>
          </w:tcPr>
          <w:p w14:paraId="57988DD2" w14:textId="77777777" w:rsidR="00143650" w:rsidRPr="00143650" w:rsidRDefault="00143650" w:rsidP="00143650">
            <w:r w:rsidRPr="00143650">
              <w:t>43.159</w:t>
            </w:r>
          </w:p>
        </w:tc>
      </w:tr>
      <w:tr w:rsidR="00143650" w:rsidRPr="00143650" w14:paraId="238365D2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279649E7" w14:textId="77777777" w:rsidR="00143650" w:rsidRPr="00143650" w:rsidRDefault="00143650">
            <w:r w:rsidRPr="00143650">
              <w:t>S_intrapariet_and_P_trans L</w:t>
            </w:r>
          </w:p>
        </w:tc>
        <w:tc>
          <w:tcPr>
            <w:tcW w:w="1568" w:type="dxa"/>
            <w:noWrap/>
            <w:hideMark/>
          </w:tcPr>
          <w:p w14:paraId="4B9DFCE8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06FC2FE5" w14:textId="77777777" w:rsidR="00143650" w:rsidRPr="00143650" w:rsidRDefault="00143650" w:rsidP="00143650">
            <w:r w:rsidRPr="00143650">
              <w:t>-28.528</w:t>
            </w:r>
          </w:p>
        </w:tc>
        <w:tc>
          <w:tcPr>
            <w:tcW w:w="1520" w:type="dxa"/>
            <w:noWrap/>
            <w:hideMark/>
          </w:tcPr>
          <w:p w14:paraId="13C60EFA" w14:textId="77777777" w:rsidR="00143650" w:rsidRPr="00143650" w:rsidRDefault="00143650" w:rsidP="00143650">
            <w:r w:rsidRPr="00143650">
              <w:t>-58.348</w:t>
            </w:r>
          </w:p>
        </w:tc>
        <w:tc>
          <w:tcPr>
            <w:tcW w:w="1520" w:type="dxa"/>
            <w:noWrap/>
            <w:hideMark/>
          </w:tcPr>
          <w:p w14:paraId="30395BCC" w14:textId="77777777" w:rsidR="00143650" w:rsidRPr="00143650" w:rsidRDefault="00143650" w:rsidP="00143650">
            <w:r w:rsidRPr="00143650">
              <w:t>38.653</w:t>
            </w:r>
          </w:p>
        </w:tc>
      </w:tr>
      <w:tr w:rsidR="00143650" w:rsidRPr="00143650" w14:paraId="2563CADB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02E5F26C" w14:textId="77777777" w:rsidR="00143650" w:rsidRPr="00143650" w:rsidRDefault="00143650">
            <w:r w:rsidRPr="00143650">
              <w:t>S_orbital-H_Shaped R</w:t>
            </w:r>
          </w:p>
        </w:tc>
        <w:tc>
          <w:tcPr>
            <w:tcW w:w="1568" w:type="dxa"/>
            <w:noWrap/>
            <w:hideMark/>
          </w:tcPr>
          <w:p w14:paraId="4A91D780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5805212B" w14:textId="77777777" w:rsidR="00143650" w:rsidRPr="00143650" w:rsidRDefault="00143650" w:rsidP="00143650">
            <w:r w:rsidRPr="00143650">
              <w:t>24.293</w:t>
            </w:r>
          </w:p>
        </w:tc>
        <w:tc>
          <w:tcPr>
            <w:tcW w:w="1520" w:type="dxa"/>
            <w:noWrap/>
            <w:hideMark/>
          </w:tcPr>
          <w:p w14:paraId="57D64D08" w14:textId="77777777" w:rsidR="00143650" w:rsidRPr="00143650" w:rsidRDefault="00143650" w:rsidP="00143650">
            <w:r w:rsidRPr="00143650">
              <w:t>35.417</w:t>
            </w:r>
          </w:p>
        </w:tc>
        <w:tc>
          <w:tcPr>
            <w:tcW w:w="1520" w:type="dxa"/>
            <w:noWrap/>
            <w:hideMark/>
          </w:tcPr>
          <w:p w14:paraId="535600A6" w14:textId="77777777" w:rsidR="00143650" w:rsidRPr="00143650" w:rsidRDefault="00143650" w:rsidP="00143650">
            <w:r w:rsidRPr="00143650">
              <w:t>-11.756</w:t>
            </w:r>
          </w:p>
        </w:tc>
      </w:tr>
      <w:tr w:rsidR="00143650" w:rsidRPr="00143650" w14:paraId="65309434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0069F247" w14:textId="77777777" w:rsidR="00143650" w:rsidRPr="00143650" w:rsidRDefault="00143650">
            <w:r w:rsidRPr="00143650">
              <w:t>S_pericallosal L</w:t>
            </w:r>
          </w:p>
        </w:tc>
        <w:tc>
          <w:tcPr>
            <w:tcW w:w="1568" w:type="dxa"/>
            <w:noWrap/>
            <w:hideMark/>
          </w:tcPr>
          <w:p w14:paraId="7B80428A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0285A38C" w14:textId="77777777" w:rsidR="00143650" w:rsidRPr="00143650" w:rsidRDefault="00143650" w:rsidP="00143650">
            <w:r w:rsidRPr="00143650">
              <w:t>-6.016</w:t>
            </w:r>
          </w:p>
        </w:tc>
        <w:tc>
          <w:tcPr>
            <w:tcW w:w="1520" w:type="dxa"/>
            <w:noWrap/>
            <w:hideMark/>
          </w:tcPr>
          <w:p w14:paraId="5BDFD3A7" w14:textId="77777777" w:rsidR="00143650" w:rsidRPr="00143650" w:rsidRDefault="00143650" w:rsidP="00143650">
            <w:r w:rsidRPr="00143650">
              <w:t>-10.328</w:t>
            </w:r>
          </w:p>
        </w:tc>
        <w:tc>
          <w:tcPr>
            <w:tcW w:w="1520" w:type="dxa"/>
            <w:noWrap/>
            <w:hideMark/>
          </w:tcPr>
          <w:p w14:paraId="34C78470" w14:textId="77777777" w:rsidR="00143650" w:rsidRPr="00143650" w:rsidRDefault="00143650" w:rsidP="00143650">
            <w:r w:rsidRPr="00143650">
              <w:t>25.728</w:t>
            </w:r>
          </w:p>
        </w:tc>
      </w:tr>
      <w:tr w:rsidR="00143650" w:rsidRPr="00143650" w14:paraId="687F26A4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13B26EBA" w14:textId="77777777" w:rsidR="00143650" w:rsidRPr="00143650" w:rsidRDefault="00143650">
            <w:r w:rsidRPr="00143650">
              <w:t>S_pericallosal R</w:t>
            </w:r>
          </w:p>
        </w:tc>
        <w:tc>
          <w:tcPr>
            <w:tcW w:w="1568" w:type="dxa"/>
            <w:noWrap/>
            <w:hideMark/>
          </w:tcPr>
          <w:p w14:paraId="3F4E9542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44C0EDF3" w14:textId="77777777" w:rsidR="00143650" w:rsidRPr="00143650" w:rsidRDefault="00143650" w:rsidP="00143650">
            <w:r w:rsidRPr="00143650">
              <w:t>7.329</w:t>
            </w:r>
          </w:p>
        </w:tc>
        <w:tc>
          <w:tcPr>
            <w:tcW w:w="1520" w:type="dxa"/>
            <w:noWrap/>
            <w:hideMark/>
          </w:tcPr>
          <w:p w14:paraId="38756F79" w14:textId="77777777" w:rsidR="00143650" w:rsidRPr="00143650" w:rsidRDefault="00143650" w:rsidP="00143650">
            <w:r w:rsidRPr="00143650">
              <w:t>-8.271</w:t>
            </w:r>
          </w:p>
        </w:tc>
        <w:tc>
          <w:tcPr>
            <w:tcW w:w="1520" w:type="dxa"/>
            <w:noWrap/>
            <w:hideMark/>
          </w:tcPr>
          <w:p w14:paraId="0C4259E4" w14:textId="77777777" w:rsidR="00143650" w:rsidRPr="00143650" w:rsidRDefault="00143650" w:rsidP="00143650">
            <w:r w:rsidRPr="00143650">
              <w:t>25.71</w:t>
            </w:r>
          </w:p>
        </w:tc>
      </w:tr>
      <w:tr w:rsidR="00143650" w:rsidRPr="00143650" w14:paraId="48C190C2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70FA3EDC" w14:textId="77777777" w:rsidR="00143650" w:rsidRPr="00143650" w:rsidRDefault="00143650">
            <w:r w:rsidRPr="00143650">
              <w:t>S_postcentral L</w:t>
            </w:r>
          </w:p>
        </w:tc>
        <w:tc>
          <w:tcPr>
            <w:tcW w:w="1568" w:type="dxa"/>
            <w:noWrap/>
            <w:hideMark/>
          </w:tcPr>
          <w:p w14:paraId="4B4A8398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04A739DC" w14:textId="77777777" w:rsidR="00143650" w:rsidRPr="00143650" w:rsidRDefault="00143650" w:rsidP="00143650">
            <w:r w:rsidRPr="00143650">
              <w:t>-36.815</w:t>
            </w:r>
          </w:p>
        </w:tc>
        <w:tc>
          <w:tcPr>
            <w:tcW w:w="1520" w:type="dxa"/>
            <w:noWrap/>
            <w:hideMark/>
          </w:tcPr>
          <w:p w14:paraId="1E636605" w14:textId="77777777" w:rsidR="00143650" w:rsidRPr="00143650" w:rsidRDefault="00143650" w:rsidP="00143650">
            <w:r w:rsidRPr="00143650">
              <w:t>-36.102</w:t>
            </w:r>
          </w:p>
        </w:tc>
        <w:tc>
          <w:tcPr>
            <w:tcW w:w="1520" w:type="dxa"/>
            <w:noWrap/>
            <w:hideMark/>
          </w:tcPr>
          <w:p w14:paraId="664D9106" w14:textId="77777777" w:rsidR="00143650" w:rsidRPr="00143650" w:rsidRDefault="00143650" w:rsidP="00143650">
            <w:r w:rsidRPr="00143650">
              <w:t>41.146</w:t>
            </w:r>
          </w:p>
        </w:tc>
      </w:tr>
      <w:tr w:rsidR="00143650" w:rsidRPr="00143650" w14:paraId="648DC768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44DB4CCD" w14:textId="77777777" w:rsidR="00143650" w:rsidRPr="00143650" w:rsidRDefault="00143650">
            <w:r w:rsidRPr="00143650">
              <w:t>S_precentral-inf-part L</w:t>
            </w:r>
          </w:p>
        </w:tc>
        <w:tc>
          <w:tcPr>
            <w:tcW w:w="1568" w:type="dxa"/>
            <w:noWrap/>
            <w:hideMark/>
          </w:tcPr>
          <w:p w14:paraId="2C1E24A6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1B70B56C" w14:textId="77777777" w:rsidR="00143650" w:rsidRPr="00143650" w:rsidRDefault="00143650" w:rsidP="00143650">
            <w:r w:rsidRPr="00143650">
              <w:t>-43.352</w:t>
            </w:r>
          </w:p>
        </w:tc>
        <w:tc>
          <w:tcPr>
            <w:tcW w:w="1520" w:type="dxa"/>
            <w:noWrap/>
            <w:hideMark/>
          </w:tcPr>
          <w:p w14:paraId="4DEC9DCA" w14:textId="77777777" w:rsidR="00143650" w:rsidRPr="00143650" w:rsidRDefault="00143650" w:rsidP="00143650">
            <w:r w:rsidRPr="00143650">
              <w:t>2.957</w:t>
            </w:r>
          </w:p>
        </w:tc>
        <w:tc>
          <w:tcPr>
            <w:tcW w:w="1520" w:type="dxa"/>
            <w:noWrap/>
            <w:hideMark/>
          </w:tcPr>
          <w:p w14:paraId="096E3902" w14:textId="77777777" w:rsidR="00143650" w:rsidRPr="00143650" w:rsidRDefault="00143650" w:rsidP="00143650">
            <w:r w:rsidRPr="00143650">
              <w:t>27.034</w:t>
            </w:r>
          </w:p>
        </w:tc>
      </w:tr>
      <w:tr w:rsidR="00143650" w:rsidRPr="00143650" w14:paraId="09A01F9A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2E27DE23" w14:textId="77777777" w:rsidR="00143650" w:rsidRPr="00143650" w:rsidRDefault="00143650">
            <w:r w:rsidRPr="00143650">
              <w:t>S_precentral-inf-part R</w:t>
            </w:r>
          </w:p>
        </w:tc>
        <w:tc>
          <w:tcPr>
            <w:tcW w:w="1568" w:type="dxa"/>
            <w:noWrap/>
            <w:hideMark/>
          </w:tcPr>
          <w:p w14:paraId="4A81BA22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6DCE86E3" w14:textId="77777777" w:rsidR="00143650" w:rsidRPr="00143650" w:rsidRDefault="00143650" w:rsidP="00143650">
            <w:r w:rsidRPr="00143650">
              <w:t>42.614</w:t>
            </w:r>
          </w:p>
        </w:tc>
        <w:tc>
          <w:tcPr>
            <w:tcW w:w="1520" w:type="dxa"/>
            <w:noWrap/>
            <w:hideMark/>
          </w:tcPr>
          <w:p w14:paraId="271998D2" w14:textId="77777777" w:rsidR="00143650" w:rsidRPr="00143650" w:rsidRDefault="00143650" w:rsidP="00143650">
            <w:r w:rsidRPr="00143650">
              <w:t>4.307</w:t>
            </w:r>
          </w:p>
        </w:tc>
        <w:tc>
          <w:tcPr>
            <w:tcW w:w="1520" w:type="dxa"/>
            <w:noWrap/>
            <w:hideMark/>
          </w:tcPr>
          <w:p w14:paraId="1C086890" w14:textId="77777777" w:rsidR="00143650" w:rsidRPr="00143650" w:rsidRDefault="00143650" w:rsidP="00143650">
            <w:r w:rsidRPr="00143650">
              <w:t>27.246</w:t>
            </w:r>
          </w:p>
        </w:tc>
      </w:tr>
      <w:tr w:rsidR="00143650" w:rsidRPr="00143650" w14:paraId="47551390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5EE90EC4" w14:textId="77777777" w:rsidR="00143650" w:rsidRPr="00143650" w:rsidRDefault="00143650">
            <w:r w:rsidRPr="00143650">
              <w:t>S_precentral-sup-part L</w:t>
            </w:r>
          </w:p>
        </w:tc>
        <w:tc>
          <w:tcPr>
            <w:tcW w:w="1568" w:type="dxa"/>
            <w:noWrap/>
            <w:hideMark/>
          </w:tcPr>
          <w:p w14:paraId="2DE85B68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46077554" w14:textId="77777777" w:rsidR="00143650" w:rsidRPr="00143650" w:rsidRDefault="00143650" w:rsidP="00143650">
            <w:r w:rsidRPr="00143650">
              <w:t>-26.797</w:t>
            </w:r>
          </w:p>
        </w:tc>
        <w:tc>
          <w:tcPr>
            <w:tcW w:w="1520" w:type="dxa"/>
            <w:noWrap/>
            <w:hideMark/>
          </w:tcPr>
          <w:p w14:paraId="272CFB79" w14:textId="77777777" w:rsidR="00143650" w:rsidRPr="00143650" w:rsidRDefault="00143650" w:rsidP="00143650">
            <w:r w:rsidRPr="00143650">
              <w:t>-9.499</w:t>
            </w:r>
          </w:p>
        </w:tc>
        <w:tc>
          <w:tcPr>
            <w:tcW w:w="1520" w:type="dxa"/>
            <w:noWrap/>
            <w:hideMark/>
          </w:tcPr>
          <w:p w14:paraId="03B81047" w14:textId="77777777" w:rsidR="00143650" w:rsidRPr="00143650" w:rsidRDefault="00143650" w:rsidP="00143650">
            <w:r w:rsidRPr="00143650">
              <w:t>50.401</w:t>
            </w:r>
          </w:p>
        </w:tc>
      </w:tr>
      <w:tr w:rsidR="00143650" w:rsidRPr="00143650" w14:paraId="4393855D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25DC55C1" w14:textId="77777777" w:rsidR="00143650" w:rsidRPr="00143650" w:rsidRDefault="00143650">
            <w:r w:rsidRPr="00143650">
              <w:t>S_precentral-sup-part R</w:t>
            </w:r>
          </w:p>
        </w:tc>
        <w:tc>
          <w:tcPr>
            <w:tcW w:w="1568" w:type="dxa"/>
            <w:noWrap/>
            <w:hideMark/>
          </w:tcPr>
          <w:p w14:paraId="10D289CF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77FD829E" w14:textId="77777777" w:rsidR="00143650" w:rsidRPr="00143650" w:rsidRDefault="00143650" w:rsidP="00143650">
            <w:r w:rsidRPr="00143650">
              <w:t>26.621</w:t>
            </w:r>
          </w:p>
        </w:tc>
        <w:tc>
          <w:tcPr>
            <w:tcW w:w="1520" w:type="dxa"/>
            <w:noWrap/>
            <w:hideMark/>
          </w:tcPr>
          <w:p w14:paraId="5388DEFC" w14:textId="77777777" w:rsidR="00143650" w:rsidRPr="00143650" w:rsidRDefault="00143650" w:rsidP="00143650">
            <w:r w:rsidRPr="00143650">
              <w:t>-8.68</w:t>
            </w:r>
          </w:p>
        </w:tc>
        <w:tc>
          <w:tcPr>
            <w:tcW w:w="1520" w:type="dxa"/>
            <w:noWrap/>
            <w:hideMark/>
          </w:tcPr>
          <w:p w14:paraId="44DF3F7D" w14:textId="77777777" w:rsidR="00143650" w:rsidRPr="00143650" w:rsidRDefault="00143650" w:rsidP="00143650">
            <w:r w:rsidRPr="00143650">
              <w:t>51.56</w:t>
            </w:r>
          </w:p>
        </w:tc>
      </w:tr>
      <w:tr w:rsidR="00143650" w:rsidRPr="00143650" w14:paraId="335D2187" w14:textId="77777777" w:rsidTr="00143650">
        <w:trPr>
          <w:trHeight w:val="315"/>
        </w:trPr>
        <w:tc>
          <w:tcPr>
            <w:tcW w:w="2834" w:type="dxa"/>
            <w:noWrap/>
            <w:hideMark/>
          </w:tcPr>
          <w:p w14:paraId="0D700A4B" w14:textId="77777777" w:rsidR="00143650" w:rsidRPr="00143650" w:rsidRDefault="00143650">
            <w:r w:rsidRPr="00143650">
              <w:t>S_suborbital L</w:t>
            </w:r>
          </w:p>
        </w:tc>
        <w:tc>
          <w:tcPr>
            <w:tcW w:w="1568" w:type="dxa"/>
            <w:noWrap/>
            <w:hideMark/>
          </w:tcPr>
          <w:p w14:paraId="1E4799FE" w14:textId="77777777" w:rsidR="00143650" w:rsidRPr="00143650" w:rsidRDefault="00143650">
            <w:r w:rsidRPr="00143650">
              <w:t>Extended System</w:t>
            </w:r>
          </w:p>
        </w:tc>
        <w:tc>
          <w:tcPr>
            <w:tcW w:w="1520" w:type="dxa"/>
            <w:noWrap/>
            <w:hideMark/>
          </w:tcPr>
          <w:p w14:paraId="3BEB6856" w14:textId="77777777" w:rsidR="00143650" w:rsidRPr="00143650" w:rsidRDefault="00143650" w:rsidP="00143650">
            <w:r w:rsidRPr="00143650">
              <w:t>-8.559</w:t>
            </w:r>
          </w:p>
        </w:tc>
        <w:tc>
          <w:tcPr>
            <w:tcW w:w="1520" w:type="dxa"/>
            <w:noWrap/>
            <w:hideMark/>
          </w:tcPr>
          <w:p w14:paraId="510E7485" w14:textId="77777777" w:rsidR="00143650" w:rsidRPr="00143650" w:rsidRDefault="00143650" w:rsidP="00143650">
            <w:r w:rsidRPr="00143650">
              <w:t>38.452</w:t>
            </w:r>
          </w:p>
        </w:tc>
        <w:tc>
          <w:tcPr>
            <w:tcW w:w="1520" w:type="dxa"/>
            <w:noWrap/>
            <w:hideMark/>
          </w:tcPr>
          <w:p w14:paraId="329904E2" w14:textId="77777777" w:rsidR="00143650" w:rsidRPr="00143650" w:rsidRDefault="00143650" w:rsidP="00143650">
            <w:r w:rsidRPr="00143650">
              <w:t>-11.471</w:t>
            </w:r>
          </w:p>
        </w:tc>
      </w:tr>
    </w:tbl>
    <w:p w14:paraId="16DC0034" w14:textId="77777777" w:rsidR="00692E57" w:rsidRDefault="00692E57"/>
    <w:p w14:paraId="60AAF1BF" w14:textId="77777777" w:rsidR="00B16A65" w:rsidRDefault="00B16A65">
      <w:pPr>
        <w:rPr>
          <w:sz w:val="32"/>
        </w:rPr>
      </w:pPr>
    </w:p>
    <w:p w14:paraId="3871AB30" w14:textId="2C876142" w:rsidR="00B16A65" w:rsidRPr="00B16A65" w:rsidRDefault="00B16A65">
      <w:pPr>
        <w:rPr>
          <w:sz w:val="32"/>
        </w:rPr>
      </w:pPr>
      <w:bookmarkStart w:id="0" w:name="_GoBack"/>
      <w:bookmarkEnd w:id="0"/>
      <w:r w:rsidRPr="00B16A65">
        <w:rPr>
          <w:sz w:val="32"/>
        </w:rPr>
        <w:t>Legend</w:t>
      </w:r>
    </w:p>
    <w:p w14:paraId="70FEF99D" w14:textId="113EAD34" w:rsidR="00B16A65" w:rsidRDefault="00B16A65">
      <w:r w:rsidRPr="00B16A65">
        <w:t>Node assignment to the two subsystems</w:t>
      </w:r>
      <w:r>
        <w:t xml:space="preserve"> (</w:t>
      </w:r>
      <w:r>
        <w:rPr>
          <w:i/>
        </w:rPr>
        <w:t xml:space="preserve">core </w:t>
      </w:r>
      <w:r>
        <w:t xml:space="preserve">and </w:t>
      </w:r>
      <w:r>
        <w:rPr>
          <w:i/>
        </w:rPr>
        <w:t>extended</w:t>
      </w:r>
      <w:r>
        <w:t>) of the Face Processing Network</w:t>
      </w:r>
      <w:r w:rsidRPr="00B16A65">
        <w:t>, with their respective coordinates in the MNI space</w:t>
      </w:r>
    </w:p>
    <w:sectPr w:rsidR="00B16A65" w:rsidSect="009B72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650"/>
    <w:rsid w:val="00143650"/>
    <w:rsid w:val="00692E57"/>
    <w:rsid w:val="009B7203"/>
    <w:rsid w:val="00B1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A03B12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3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0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3089</Characters>
  <Application>Microsoft Macintosh Word</Application>
  <DocSecurity>0</DocSecurity>
  <Lines>25</Lines>
  <Paragraphs>7</Paragraphs>
  <ScaleCrop>false</ScaleCrop>
  <LinksUpToDate>false</LinksUpToDate>
  <CharactersWithSpaces>3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fei Antonio</dc:creator>
  <cp:keywords/>
  <dc:description/>
  <cp:lastModifiedBy>Maffei Antonio</cp:lastModifiedBy>
  <cp:revision>2</cp:revision>
  <dcterms:created xsi:type="dcterms:W3CDTF">2022-08-11T08:25:00Z</dcterms:created>
  <dcterms:modified xsi:type="dcterms:W3CDTF">2022-08-11T08:36:00Z</dcterms:modified>
</cp:coreProperties>
</file>